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694C67" w14:textId="33DEB008" w:rsidR="00E647A9" w:rsidRPr="001C57E2" w:rsidRDefault="00D95BA8" w:rsidP="00BC7A98">
      <w:pPr>
        <w:spacing w:after="120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Supplementary </w:t>
      </w:r>
      <w:r w:rsidR="00E647A9" w:rsidRPr="0083344A">
        <w:rPr>
          <w:rFonts w:ascii="Times New Roman" w:hAnsi="Times New Roman" w:cs="Times New Roman"/>
          <w:b/>
          <w:color w:val="000000" w:themeColor="text1"/>
        </w:rPr>
        <w:t xml:space="preserve">Table </w:t>
      </w:r>
      <w:r>
        <w:rPr>
          <w:rFonts w:ascii="Times New Roman" w:hAnsi="Times New Roman" w:cs="Times New Roman"/>
          <w:b/>
          <w:color w:val="000000" w:themeColor="text1"/>
        </w:rPr>
        <w:t>S4</w:t>
      </w:r>
      <w:bookmarkStart w:id="0" w:name="_GoBack"/>
      <w:bookmarkEnd w:id="0"/>
      <w:r w:rsidR="00E647A9" w:rsidRPr="0083344A">
        <w:rPr>
          <w:rFonts w:ascii="Times New Roman" w:hAnsi="Times New Roman" w:cs="Times New Roman"/>
          <w:b/>
          <w:color w:val="000000" w:themeColor="text1"/>
        </w:rPr>
        <w:t xml:space="preserve">. </w:t>
      </w:r>
      <w:r w:rsidR="00FA1F85" w:rsidRPr="0083344A">
        <w:rPr>
          <w:rFonts w:ascii="Times New Roman" w:hAnsi="Times New Roman" w:cs="Times New Roman"/>
          <w:b/>
          <w:color w:val="000000" w:themeColor="text1"/>
        </w:rPr>
        <w:t xml:space="preserve">EF </w:t>
      </w:r>
      <w:r w:rsidR="0083344A" w:rsidRPr="0083344A">
        <w:rPr>
          <w:rFonts w:ascii="Times New Roman" w:hAnsi="Times New Roman" w:cs="Times New Roman"/>
          <w:b/>
          <w:color w:val="000000" w:themeColor="text1"/>
        </w:rPr>
        <w:t xml:space="preserve">and TF </w:t>
      </w:r>
      <w:r w:rsidR="00FA1F85" w:rsidRPr="0083344A">
        <w:rPr>
          <w:rFonts w:ascii="Times New Roman" w:hAnsi="Times New Roman" w:cs="Times New Roman"/>
          <w:b/>
          <w:color w:val="000000" w:themeColor="text1"/>
        </w:rPr>
        <w:t>genes</w:t>
      </w:r>
      <w:r w:rsidR="00B80472" w:rsidRPr="0083344A">
        <w:rPr>
          <w:rFonts w:ascii="Times New Roman" w:hAnsi="Times New Roman" w:cs="Times New Roman"/>
          <w:b/>
          <w:color w:val="000000" w:themeColor="text1"/>
        </w:rPr>
        <w:t xml:space="preserve"> directly</w:t>
      </w:r>
      <w:r w:rsidR="00FA1F85" w:rsidRPr="0083344A">
        <w:rPr>
          <w:rFonts w:ascii="Times New Roman" w:hAnsi="Times New Roman" w:cs="Times New Roman"/>
          <w:b/>
          <w:color w:val="000000" w:themeColor="text1"/>
        </w:rPr>
        <w:t xml:space="preserve"> regulated by Pax6, Tbr2, </w:t>
      </w:r>
      <w:r w:rsidR="0083344A" w:rsidRPr="0083344A">
        <w:rPr>
          <w:rFonts w:ascii="Times New Roman" w:hAnsi="Times New Roman" w:cs="Times New Roman"/>
          <w:b/>
          <w:color w:val="000000" w:themeColor="text1"/>
        </w:rPr>
        <w:t>and/</w:t>
      </w:r>
      <w:r w:rsidR="00FA1F85" w:rsidRPr="0083344A">
        <w:rPr>
          <w:rFonts w:ascii="Times New Roman" w:hAnsi="Times New Roman" w:cs="Times New Roman"/>
          <w:b/>
          <w:color w:val="000000" w:themeColor="text1"/>
        </w:rPr>
        <w:t>or Tbr1 in developing neocortex</w:t>
      </w:r>
    </w:p>
    <w:tbl>
      <w:tblPr>
        <w:tblStyle w:val="TableGrid"/>
        <w:tblW w:w="9918" w:type="dxa"/>
        <w:tblLayout w:type="fixed"/>
        <w:tblLook w:val="04A0" w:firstRow="1" w:lastRow="0" w:firstColumn="1" w:lastColumn="0" w:noHBand="0" w:noVBand="1"/>
      </w:tblPr>
      <w:tblGrid>
        <w:gridCol w:w="1818"/>
        <w:gridCol w:w="810"/>
        <w:gridCol w:w="900"/>
        <w:gridCol w:w="810"/>
        <w:gridCol w:w="1620"/>
        <w:gridCol w:w="810"/>
        <w:gridCol w:w="1710"/>
        <w:gridCol w:w="1440"/>
      </w:tblGrid>
      <w:tr w:rsidR="006A7346" w:rsidRPr="0083344A" w14:paraId="576E95A7" w14:textId="77777777" w:rsidTr="0083344A">
        <w:tc>
          <w:tcPr>
            <w:tcW w:w="1818" w:type="dxa"/>
            <w:tcBorders>
              <w:left w:val="nil"/>
              <w:bottom w:val="single" w:sz="4" w:space="0" w:color="auto"/>
              <w:right w:val="nil"/>
            </w:tcBorders>
          </w:tcPr>
          <w:p w14:paraId="06A50974" w14:textId="06699ACA" w:rsidR="00B80472" w:rsidRPr="0083344A" w:rsidRDefault="00B80472" w:rsidP="001C57E2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3344A">
              <w:rPr>
                <w:rFonts w:ascii="Times New Roman" w:hAnsi="Times New Roman" w:cs="Times New Roman"/>
                <w:b/>
                <w:color w:val="000000" w:themeColor="text1"/>
              </w:rPr>
              <w:t>Gene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04684856" w14:textId="36F91330" w:rsidR="00B80472" w:rsidRPr="0083344A" w:rsidRDefault="00B80472" w:rsidP="001C57E2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3344A">
              <w:rPr>
                <w:rFonts w:ascii="Times New Roman" w:hAnsi="Times New Roman" w:cs="Times New Roman"/>
                <w:b/>
                <w:color w:val="000000" w:themeColor="text1"/>
              </w:rPr>
              <w:t>Pax6</w:t>
            </w:r>
            <w:r w:rsidRPr="0083344A">
              <w:rPr>
                <w:rFonts w:ascii="Times New Roman" w:hAnsi="Times New Roman" w:cs="Times New Roman"/>
                <w:b/>
                <w:color w:val="000000" w:themeColor="text1"/>
              </w:rPr>
              <w:br/>
              <w:t>ChIP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</w:tcPr>
          <w:p w14:paraId="5EA5B364" w14:textId="73AF614F" w:rsidR="00B80472" w:rsidRPr="0083344A" w:rsidRDefault="00B80472" w:rsidP="001C57E2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669C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Pax6</w:t>
            </w:r>
            <w:r w:rsidRPr="0083344A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r w:rsidR="002B4366" w:rsidRPr="0083344A">
              <w:rPr>
                <w:rFonts w:ascii="Times New Roman" w:hAnsi="Times New Roman" w:cs="Times New Roman"/>
                <w:b/>
                <w:color w:val="000000" w:themeColor="text1"/>
              </w:rPr>
              <w:br/>
            </w:r>
            <w:r w:rsidR="009B1501" w:rsidRPr="0083344A">
              <w:rPr>
                <w:rFonts w:ascii="Times New Roman" w:hAnsi="Times New Roman" w:cs="Times New Roman"/>
                <w:b/>
                <w:color w:val="000000" w:themeColor="text1"/>
              </w:rPr>
              <w:t>MA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2EF58F22" w14:textId="26E87136" w:rsidR="00B80472" w:rsidRPr="0083344A" w:rsidRDefault="00B80472" w:rsidP="001C57E2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3344A">
              <w:rPr>
                <w:rFonts w:ascii="Times New Roman" w:hAnsi="Times New Roman" w:cs="Times New Roman"/>
                <w:b/>
                <w:color w:val="000000" w:themeColor="text1"/>
              </w:rPr>
              <w:t>Tbr2</w:t>
            </w:r>
            <w:r w:rsidRPr="0083344A">
              <w:rPr>
                <w:rFonts w:ascii="Times New Roman" w:hAnsi="Times New Roman" w:cs="Times New Roman"/>
                <w:b/>
                <w:color w:val="000000" w:themeColor="text1"/>
              </w:rPr>
              <w:br/>
              <w:t>ChIP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</w:tcPr>
          <w:p w14:paraId="1D80CB45" w14:textId="37C4B0E8" w:rsidR="00B80472" w:rsidRPr="0083344A" w:rsidRDefault="002669C8" w:rsidP="002669C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669C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Tbr2</w:t>
            </w:r>
            <w:r w:rsidR="00FD5A7B" w:rsidRPr="0083344A">
              <w:rPr>
                <w:rFonts w:ascii="Times New Roman" w:hAnsi="Times New Roman" w:cs="Times New Roman"/>
                <w:b/>
                <w:color w:val="000000" w:themeColor="text1"/>
              </w:rPr>
              <w:br/>
            </w:r>
            <w:r w:rsidR="00B80472" w:rsidRPr="0083344A">
              <w:rPr>
                <w:rFonts w:ascii="Times New Roman" w:hAnsi="Times New Roman" w:cs="Times New Roman"/>
                <w:b/>
                <w:color w:val="000000" w:themeColor="text1"/>
              </w:rPr>
              <w:t>MA1</w:t>
            </w:r>
            <w:r w:rsidR="003A6D4F" w:rsidRPr="0083344A">
              <w:rPr>
                <w:rFonts w:ascii="Times New Roman" w:hAnsi="Times New Roman" w:cs="Times New Roman"/>
                <w:b/>
                <w:color w:val="000000" w:themeColor="text1"/>
              </w:rPr>
              <w:t>/</w:t>
            </w:r>
            <w:r w:rsidR="00B80472" w:rsidRPr="0083344A">
              <w:rPr>
                <w:rFonts w:ascii="Times New Roman" w:hAnsi="Times New Roman" w:cs="Times New Roman"/>
                <w:b/>
                <w:color w:val="000000" w:themeColor="text1"/>
              </w:rPr>
              <w:t>2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7102C737" w14:textId="7EDBE051" w:rsidR="00B80472" w:rsidRPr="0083344A" w:rsidRDefault="00B80472" w:rsidP="001C57E2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3344A">
              <w:rPr>
                <w:rFonts w:ascii="Times New Roman" w:hAnsi="Times New Roman" w:cs="Times New Roman"/>
                <w:b/>
                <w:color w:val="000000" w:themeColor="text1"/>
              </w:rPr>
              <w:t>Tbr1</w:t>
            </w:r>
            <w:r w:rsidRPr="0083344A">
              <w:rPr>
                <w:rFonts w:ascii="Times New Roman" w:hAnsi="Times New Roman" w:cs="Times New Roman"/>
                <w:b/>
                <w:color w:val="000000" w:themeColor="text1"/>
              </w:rPr>
              <w:br/>
              <w:t>ChIP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</w:tcPr>
          <w:p w14:paraId="12A18F2E" w14:textId="36C175EB" w:rsidR="00B80472" w:rsidRPr="0083344A" w:rsidRDefault="00B80472" w:rsidP="002669C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669C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Tbr1</w:t>
            </w:r>
            <w:r w:rsidRPr="0083344A">
              <w:rPr>
                <w:rFonts w:ascii="Times New Roman" w:hAnsi="Times New Roman" w:cs="Times New Roman"/>
                <w:b/>
                <w:color w:val="000000" w:themeColor="text1"/>
              </w:rPr>
              <w:br/>
              <w:t>MA1/2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14:paraId="75CD9628" w14:textId="59A3A3EA" w:rsidR="00B80472" w:rsidRPr="0083344A" w:rsidRDefault="00B80472" w:rsidP="001C57E2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669C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Tbr1/2</w:t>
            </w:r>
            <w:r w:rsidRPr="0083344A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r w:rsidR="002B4366" w:rsidRPr="0083344A">
              <w:rPr>
                <w:rFonts w:ascii="Times New Roman" w:hAnsi="Times New Roman" w:cs="Times New Roman"/>
                <w:b/>
                <w:color w:val="000000" w:themeColor="text1"/>
              </w:rPr>
              <w:br/>
            </w:r>
            <w:r w:rsidRPr="0083344A">
              <w:rPr>
                <w:rFonts w:ascii="Times New Roman" w:hAnsi="Times New Roman" w:cs="Times New Roman"/>
                <w:b/>
                <w:color w:val="000000" w:themeColor="text1"/>
              </w:rPr>
              <w:t>MA2</w:t>
            </w:r>
          </w:p>
        </w:tc>
      </w:tr>
      <w:tr w:rsidR="006A7346" w:rsidRPr="0083344A" w14:paraId="1C567A04" w14:textId="77777777" w:rsidTr="0083344A">
        <w:tc>
          <w:tcPr>
            <w:tcW w:w="1818" w:type="dxa"/>
            <w:tcBorders>
              <w:left w:val="nil"/>
              <w:bottom w:val="nil"/>
              <w:right w:val="nil"/>
            </w:tcBorders>
          </w:tcPr>
          <w:p w14:paraId="48701C1B" w14:textId="064A33D8" w:rsidR="008C4CB2" w:rsidRPr="0083344A" w:rsidRDefault="008C4CB2" w:rsidP="00E647A9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83344A">
              <w:rPr>
                <w:rFonts w:ascii="Times New Roman" w:hAnsi="Times New Roman" w:cs="Times New Roman"/>
                <w:i/>
                <w:color w:val="000000" w:themeColor="text1"/>
              </w:rPr>
              <w:t>Chd7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0FF31BFE" w14:textId="75C42F0A" w:rsidR="008C4CB2" w:rsidRPr="0083344A" w:rsidRDefault="00AE6057" w:rsidP="003A6D4F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3344A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 w14:paraId="10A1CAFF" w14:textId="4B59AFAA" w:rsidR="008C4CB2" w:rsidRPr="0083344A" w:rsidRDefault="008C4CB2" w:rsidP="003A6D4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3344A">
              <w:rPr>
                <w:rFonts w:ascii="Times New Roman" w:eastAsia="Times New Roman" w:hAnsi="Times New Roman" w:cs="Times New Roman"/>
                <w:color w:val="000000" w:themeColor="text1"/>
              </w:rPr>
              <w:t>+0.53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7405ECE6" w14:textId="51138881" w:rsidR="008C4CB2" w:rsidRPr="0083344A" w:rsidRDefault="00AE6057" w:rsidP="003A6D4F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3344A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vAlign w:val="bottom"/>
          </w:tcPr>
          <w:p w14:paraId="225E1BA2" w14:textId="0CD0BFBA" w:rsidR="008C4CB2" w:rsidRPr="0083344A" w:rsidRDefault="008C4CB2" w:rsidP="003A6D4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3344A">
              <w:rPr>
                <w:rFonts w:ascii="Times New Roman" w:eastAsia="Times New Roman" w:hAnsi="Times New Roman" w:cs="Times New Roman"/>
                <w:color w:val="000000" w:themeColor="text1"/>
              </w:rPr>
              <w:t>+0.48</w:t>
            </w:r>
            <w:r w:rsidR="003A6D4F" w:rsidRPr="0083344A">
              <w:rPr>
                <w:rFonts w:ascii="Times New Roman" w:hAnsi="Times New Roman" w:cs="Times New Roman"/>
                <w:color w:val="000000" w:themeColor="text1"/>
              </w:rPr>
              <w:t>/</w:t>
            </w:r>
            <w:r w:rsidR="0083344A" w:rsidRPr="0083344A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FD5A7B" w:rsidRPr="0083344A">
              <w:rPr>
                <w:rFonts w:ascii="Times New Roman" w:hAnsi="Times New Roman" w:cs="Times New Roman"/>
                <w:color w:val="000000" w:themeColor="text1"/>
              </w:rPr>
              <w:t>+0.50</w:t>
            </w:r>
            <w:r w:rsidR="0083344A" w:rsidRPr="0083344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0F56D4DF" w14:textId="0C087086" w:rsidR="008C4CB2" w:rsidRPr="0083344A" w:rsidRDefault="008C4CB2" w:rsidP="00E647A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vAlign w:val="bottom"/>
          </w:tcPr>
          <w:p w14:paraId="11311946" w14:textId="2B39DDCE" w:rsidR="008C4CB2" w:rsidRPr="0083344A" w:rsidRDefault="008C4CB2" w:rsidP="00E647A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bottom"/>
          </w:tcPr>
          <w:p w14:paraId="19D44215" w14:textId="65FEFADB" w:rsidR="008C4CB2" w:rsidRPr="0083344A" w:rsidRDefault="008C4CB2" w:rsidP="008C4CB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A7346" w:rsidRPr="0083344A" w14:paraId="300E8F59" w14:textId="77777777" w:rsidTr="0083344A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7BCFEF02" w14:textId="3B0B4BB8" w:rsidR="008C4CB2" w:rsidRPr="0083344A" w:rsidRDefault="008C4CB2" w:rsidP="00FA1F8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344A">
              <w:rPr>
                <w:rFonts w:ascii="Times New Roman" w:hAnsi="Times New Roman" w:cs="Times New Roman"/>
                <w:i/>
                <w:color w:val="000000" w:themeColor="text1"/>
              </w:rPr>
              <w:t>Gadd45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311216D" w14:textId="169A9443" w:rsidR="008C4CB2" w:rsidRPr="0083344A" w:rsidRDefault="00AE6057" w:rsidP="003A6D4F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3344A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7A7D4F" w14:textId="127FC949" w:rsidR="008C4CB2" w:rsidRPr="0083344A" w:rsidRDefault="008C4CB2" w:rsidP="003A6D4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34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+0.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C4D0977" w14:textId="495BBE33" w:rsidR="008C4CB2" w:rsidRPr="0083344A" w:rsidRDefault="00AE6057" w:rsidP="003A6D4F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3344A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1071A" w14:textId="6A5C4EBF" w:rsidR="008C4CB2" w:rsidRPr="0083344A" w:rsidRDefault="008C4CB2" w:rsidP="003A6D4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344A">
              <w:rPr>
                <w:rFonts w:ascii="Times New Roman" w:eastAsia="Times New Roman" w:hAnsi="Times New Roman" w:cs="Times New Roman"/>
                <w:color w:val="000000" w:themeColor="text1"/>
              </w:rPr>
              <w:t>+0.42</w:t>
            </w:r>
            <w:r w:rsidR="003A6D4F" w:rsidRPr="0083344A">
              <w:rPr>
                <w:rFonts w:ascii="Times New Roman" w:eastAsia="Times New Roman" w:hAnsi="Times New Roman" w:cs="Times New Roman"/>
                <w:color w:val="000000" w:themeColor="text1"/>
              </w:rPr>
              <w:t>/</w:t>
            </w:r>
            <w:r w:rsidR="00637D56" w:rsidRPr="008334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+0.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52A475E" w14:textId="77777777" w:rsidR="008C4CB2" w:rsidRPr="0083344A" w:rsidRDefault="008C4CB2" w:rsidP="00FA1F8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00893C" w14:textId="1D54F2A8" w:rsidR="008C4CB2" w:rsidRPr="0083344A" w:rsidRDefault="008C4CB2" w:rsidP="00FA1F8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DB510A" w14:textId="01EA874B" w:rsidR="008C4CB2" w:rsidRPr="0083344A" w:rsidRDefault="008C4CB2" w:rsidP="008C4CB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A7346" w:rsidRPr="0083344A" w14:paraId="004B6CFE" w14:textId="77777777" w:rsidTr="0083344A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399E17EF" w14:textId="6E7B3F0B" w:rsidR="008C4CB2" w:rsidRPr="0083344A" w:rsidRDefault="008C4CB2" w:rsidP="00FA1F8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344A">
              <w:rPr>
                <w:rFonts w:ascii="Times New Roman" w:hAnsi="Times New Roman" w:cs="Times New Roman"/>
                <w:i/>
                <w:color w:val="000000" w:themeColor="text1"/>
              </w:rPr>
              <w:t>Auts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108F40F" w14:textId="1F4CA783" w:rsidR="008C4CB2" w:rsidRPr="0083344A" w:rsidRDefault="00AE6057" w:rsidP="003A6D4F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3344A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B3A66E" w14:textId="75751505" w:rsidR="008C4CB2" w:rsidRPr="0083344A" w:rsidRDefault="008C4CB2" w:rsidP="003A6D4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344A">
              <w:rPr>
                <w:rFonts w:ascii="Times New Roman" w:eastAsia="Times New Roman" w:hAnsi="Times New Roman" w:cs="Times New Roman"/>
                <w:color w:val="000000" w:themeColor="text1"/>
              </w:rPr>
              <w:t>-0.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F947F1F" w14:textId="76E2BC70" w:rsidR="008C4CB2" w:rsidRPr="0083344A" w:rsidRDefault="008C4CB2" w:rsidP="00FA1F8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DD83E8" w14:textId="2D2425A2" w:rsidR="008C4CB2" w:rsidRPr="0083344A" w:rsidRDefault="008C4CB2" w:rsidP="0026060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31A253D" w14:textId="311C630A" w:rsidR="008C4CB2" w:rsidRPr="0083344A" w:rsidRDefault="0083344A" w:rsidP="003A6D4F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3344A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13535B" w14:textId="7D761B5B" w:rsidR="008C4CB2" w:rsidRPr="0083344A" w:rsidRDefault="008C4CB2" w:rsidP="003A6D4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344A">
              <w:rPr>
                <w:rFonts w:ascii="Times New Roman" w:eastAsia="Times New Roman" w:hAnsi="Times New Roman" w:cs="Times New Roman"/>
                <w:color w:val="000000" w:themeColor="text1"/>
              </w:rPr>
              <w:t>-1.42</w:t>
            </w:r>
            <w:r w:rsidR="003A6D4F" w:rsidRPr="0083344A">
              <w:rPr>
                <w:rFonts w:ascii="Times New Roman" w:eastAsia="Times New Roman" w:hAnsi="Times New Roman" w:cs="Times New Roman"/>
                <w:color w:val="000000" w:themeColor="text1"/>
              </w:rPr>
              <w:t>/n.a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6ACAAD" w14:textId="07166AA0" w:rsidR="008C4CB2" w:rsidRPr="0083344A" w:rsidRDefault="008C4CB2" w:rsidP="00FA1F8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A7346" w:rsidRPr="0083344A" w14:paraId="1846AE75" w14:textId="77777777" w:rsidTr="0083344A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68A0E9A5" w14:textId="5663FD1A" w:rsidR="008C4CB2" w:rsidRPr="0083344A" w:rsidRDefault="008C4CB2" w:rsidP="00FA1F8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344A">
              <w:rPr>
                <w:rFonts w:ascii="Times New Roman" w:hAnsi="Times New Roman" w:cs="Times New Roman"/>
                <w:i/>
                <w:color w:val="000000" w:themeColor="text1"/>
              </w:rPr>
              <w:t>Bcl11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0304094" w14:textId="06C0D406" w:rsidR="008C4CB2" w:rsidRPr="0083344A" w:rsidRDefault="00AE6057" w:rsidP="003A6D4F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3344A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1B305C" w14:textId="27B44E4A" w:rsidR="008C4CB2" w:rsidRPr="0083344A" w:rsidRDefault="008C4CB2" w:rsidP="003A6D4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344A">
              <w:rPr>
                <w:rFonts w:ascii="Times New Roman" w:eastAsia="Times New Roman" w:hAnsi="Times New Roman" w:cs="Times New Roman"/>
                <w:color w:val="000000" w:themeColor="text1"/>
              </w:rPr>
              <w:t>-0.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08B1238" w14:textId="7364151D" w:rsidR="008C4CB2" w:rsidRPr="0083344A" w:rsidRDefault="008C4CB2" w:rsidP="00FA1F8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46CBC9" w14:textId="5EC48B3F" w:rsidR="008C4CB2" w:rsidRPr="0083344A" w:rsidRDefault="008C4CB2" w:rsidP="00FA1F8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1047E89" w14:textId="77777777" w:rsidR="008C4CB2" w:rsidRPr="0083344A" w:rsidRDefault="008C4CB2" w:rsidP="00FA1F8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774788" w14:textId="5EEDE987" w:rsidR="008C4CB2" w:rsidRPr="0083344A" w:rsidRDefault="008C4CB2" w:rsidP="0009595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A6B4FC" w14:textId="02051D9F" w:rsidR="008C4CB2" w:rsidRPr="0083344A" w:rsidRDefault="008C4CB2" w:rsidP="00FA1F8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A7346" w:rsidRPr="0083344A" w14:paraId="028A81E5" w14:textId="77777777" w:rsidTr="0083344A"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9F8648" w14:textId="580DD074" w:rsidR="008C4CB2" w:rsidRPr="0083344A" w:rsidRDefault="008C4CB2" w:rsidP="00FA1F8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344A">
              <w:rPr>
                <w:rFonts w:ascii="Times New Roman" w:hAnsi="Times New Roman" w:cs="Times New Roman"/>
                <w:i/>
                <w:color w:val="000000" w:themeColor="text1"/>
              </w:rPr>
              <w:t>Mllt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EF78D0" w14:textId="48B45358" w:rsidR="008C4CB2" w:rsidRPr="0083344A" w:rsidRDefault="00AE6057" w:rsidP="003A6D4F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3344A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446F6DB" w14:textId="790FE200" w:rsidR="008C4CB2" w:rsidRPr="0083344A" w:rsidRDefault="008C4CB2" w:rsidP="003A6D4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344A">
              <w:rPr>
                <w:rFonts w:ascii="Times New Roman" w:eastAsia="Times New Roman" w:hAnsi="Times New Roman" w:cs="Times New Roman"/>
                <w:color w:val="000000" w:themeColor="text1"/>
              </w:rPr>
              <w:t>-0.2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A38014" w14:textId="618AF730" w:rsidR="008C4CB2" w:rsidRPr="0083344A" w:rsidRDefault="008C4CB2" w:rsidP="00FA1F8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475549C" w14:textId="7A220B3F" w:rsidR="008C4CB2" w:rsidRPr="0083344A" w:rsidRDefault="008C4CB2" w:rsidP="0026060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3BBA3D" w14:textId="77777777" w:rsidR="008C4CB2" w:rsidRPr="0083344A" w:rsidRDefault="008C4CB2" w:rsidP="00FA1F8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264A0A2" w14:textId="675A3DF9" w:rsidR="008C4CB2" w:rsidRPr="0083344A" w:rsidRDefault="008C4CB2" w:rsidP="008B43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C931B3E" w14:textId="194E17A8" w:rsidR="008C4CB2" w:rsidRPr="0083344A" w:rsidRDefault="008C4CB2" w:rsidP="00FA1F8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A7346" w:rsidRPr="0083344A" w14:paraId="740FC1B5" w14:textId="77777777" w:rsidTr="0083344A">
        <w:tc>
          <w:tcPr>
            <w:tcW w:w="18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A5ED82" w14:textId="7ADBE560" w:rsidR="003A6D4F" w:rsidRPr="0083344A" w:rsidRDefault="003A6D4F" w:rsidP="00FA1F8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344A">
              <w:rPr>
                <w:rFonts w:ascii="Times New Roman" w:hAnsi="Times New Roman" w:cs="Times New Roman"/>
                <w:i/>
                <w:color w:val="000000" w:themeColor="text1"/>
              </w:rPr>
              <w:t>Smarca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955A5C" w14:textId="72D95DA1" w:rsidR="003A6D4F" w:rsidRPr="0083344A" w:rsidRDefault="00AE6057" w:rsidP="003A6D4F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3344A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06324C4" w14:textId="2F9052BE" w:rsidR="003A6D4F" w:rsidRPr="0083344A" w:rsidRDefault="003A6D4F" w:rsidP="003A6D4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344A">
              <w:rPr>
                <w:rFonts w:ascii="Times New Roman" w:eastAsia="Times New Roman" w:hAnsi="Times New Roman" w:cs="Times New Roman"/>
                <w:color w:val="000000" w:themeColor="text1"/>
              </w:rPr>
              <w:t>-0.5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297099" w14:textId="77777777" w:rsidR="003A6D4F" w:rsidRPr="0083344A" w:rsidRDefault="003A6D4F" w:rsidP="00FA1F8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D1989D" w14:textId="77777777" w:rsidR="003A6D4F" w:rsidRPr="0083344A" w:rsidRDefault="003A6D4F" w:rsidP="00FA1F8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D8A29E" w14:textId="77777777" w:rsidR="003A6D4F" w:rsidRPr="0083344A" w:rsidRDefault="003A6D4F" w:rsidP="00FA1F8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E34A3B" w14:textId="77777777" w:rsidR="003A6D4F" w:rsidRPr="0083344A" w:rsidRDefault="003A6D4F" w:rsidP="00FA1F8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EDD807" w14:textId="180C0687" w:rsidR="003A6D4F" w:rsidRPr="0083344A" w:rsidRDefault="003A6D4F" w:rsidP="00FA1F8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A7346" w:rsidRPr="0083344A" w14:paraId="477A52CA" w14:textId="77777777" w:rsidTr="0083344A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1B8740C8" w14:textId="2AC65F1F" w:rsidR="003A6D4F" w:rsidRPr="0083344A" w:rsidRDefault="003A6D4F" w:rsidP="00FA1F8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344A">
              <w:rPr>
                <w:rFonts w:ascii="Times New Roman" w:hAnsi="Times New Roman" w:cs="Times New Roman"/>
                <w:i/>
                <w:color w:val="000000" w:themeColor="text1"/>
              </w:rPr>
              <w:t>Hat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ECCEE3B" w14:textId="031BC409" w:rsidR="003A6D4F" w:rsidRPr="0083344A" w:rsidRDefault="00AE6057" w:rsidP="003A6D4F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3344A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06A6B8" w14:textId="2F11D523" w:rsidR="003A6D4F" w:rsidRPr="0083344A" w:rsidRDefault="00C73E36" w:rsidP="003A6D4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34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+</w:t>
            </w:r>
            <w:r w:rsidR="003A6D4F" w:rsidRPr="008334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C37F26A" w14:textId="77777777" w:rsidR="003A6D4F" w:rsidRPr="0083344A" w:rsidRDefault="003A6D4F" w:rsidP="00FA1F8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95B7B69" w14:textId="77777777" w:rsidR="003A6D4F" w:rsidRPr="0083344A" w:rsidRDefault="003A6D4F" w:rsidP="00FA1F8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59A601C" w14:textId="77777777" w:rsidR="003A6D4F" w:rsidRPr="0083344A" w:rsidRDefault="003A6D4F" w:rsidP="00FA1F8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E65DA67" w14:textId="77777777" w:rsidR="003A6D4F" w:rsidRPr="0083344A" w:rsidRDefault="003A6D4F" w:rsidP="00FA1F8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EAF57F8" w14:textId="33E9DE6C" w:rsidR="003A6D4F" w:rsidRPr="0083344A" w:rsidRDefault="003A6D4F" w:rsidP="00FA1F8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A7346" w:rsidRPr="0083344A" w14:paraId="154ED3C1" w14:textId="77777777" w:rsidTr="0083344A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3AC6D9F0" w14:textId="4057628E" w:rsidR="003A6D4F" w:rsidRPr="0083344A" w:rsidRDefault="003A6D4F" w:rsidP="00FA1F8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344A">
              <w:rPr>
                <w:rFonts w:ascii="Times New Roman" w:hAnsi="Times New Roman" w:cs="Times New Roman"/>
                <w:i/>
                <w:color w:val="000000" w:themeColor="text1"/>
              </w:rPr>
              <w:t>Chd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9A39BC2" w14:textId="31619301" w:rsidR="003A6D4F" w:rsidRPr="0083344A" w:rsidRDefault="00AE6057" w:rsidP="003A6D4F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3344A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019053" w14:textId="5A2A62A0" w:rsidR="003A6D4F" w:rsidRPr="0083344A" w:rsidRDefault="00C73E36" w:rsidP="003A6D4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344A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  <w:r w:rsidR="003A6D4F" w:rsidRPr="0083344A">
              <w:rPr>
                <w:rFonts w:ascii="Times New Roman" w:eastAsia="Times New Roman" w:hAnsi="Times New Roman" w:cs="Times New Roman"/>
                <w:color w:val="000000" w:themeColor="text1"/>
              </w:rPr>
              <w:t>0.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DB2DDEC" w14:textId="77777777" w:rsidR="003A6D4F" w:rsidRPr="0083344A" w:rsidRDefault="003A6D4F" w:rsidP="00FA1F8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1F89003" w14:textId="77777777" w:rsidR="003A6D4F" w:rsidRPr="0083344A" w:rsidRDefault="003A6D4F" w:rsidP="00FA1F8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7B97E82" w14:textId="77777777" w:rsidR="003A6D4F" w:rsidRPr="0083344A" w:rsidRDefault="003A6D4F" w:rsidP="00FA1F8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2371CA4" w14:textId="77777777" w:rsidR="003A6D4F" w:rsidRPr="0083344A" w:rsidRDefault="003A6D4F" w:rsidP="00FA1F8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E70EB43" w14:textId="5ED6EAFB" w:rsidR="003A6D4F" w:rsidRPr="0083344A" w:rsidRDefault="003A6D4F" w:rsidP="00FA1F8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A7346" w:rsidRPr="0083344A" w14:paraId="163DD9E2" w14:textId="77777777" w:rsidTr="0083344A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0C1E4F95" w14:textId="2CC99CFF" w:rsidR="003A6D4F" w:rsidRPr="0083344A" w:rsidRDefault="003A6D4F" w:rsidP="00FA1F8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344A">
              <w:rPr>
                <w:rFonts w:ascii="Times New Roman" w:hAnsi="Times New Roman" w:cs="Times New Roman"/>
                <w:i/>
                <w:color w:val="000000" w:themeColor="text1"/>
              </w:rPr>
              <w:t>Cbx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1DFD103" w14:textId="54567C96" w:rsidR="003A6D4F" w:rsidRPr="0083344A" w:rsidRDefault="00AE6057" w:rsidP="003A6D4F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3344A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6B97A6" w14:textId="75F653CA" w:rsidR="003A6D4F" w:rsidRPr="0083344A" w:rsidRDefault="003A6D4F" w:rsidP="003A6D4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344A">
              <w:rPr>
                <w:rFonts w:ascii="Times New Roman" w:eastAsia="Times New Roman" w:hAnsi="Times New Roman" w:cs="Times New Roman"/>
                <w:color w:val="000000" w:themeColor="text1"/>
              </w:rPr>
              <w:t>-0.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7FC8239" w14:textId="77777777" w:rsidR="003A6D4F" w:rsidRPr="0083344A" w:rsidRDefault="003A6D4F" w:rsidP="00FA1F8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D1C9BB2" w14:textId="77777777" w:rsidR="003A6D4F" w:rsidRPr="0083344A" w:rsidRDefault="003A6D4F" w:rsidP="00FA1F8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D8DF771" w14:textId="77777777" w:rsidR="003A6D4F" w:rsidRPr="0083344A" w:rsidRDefault="003A6D4F" w:rsidP="00FA1F8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A5AACF3" w14:textId="77777777" w:rsidR="003A6D4F" w:rsidRPr="0083344A" w:rsidRDefault="003A6D4F" w:rsidP="00FA1F8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162CD9F" w14:textId="745AA4A7" w:rsidR="003A6D4F" w:rsidRPr="0083344A" w:rsidRDefault="003A6D4F" w:rsidP="00FA1F8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A7346" w:rsidRPr="0083344A" w14:paraId="1DC907B0" w14:textId="77777777" w:rsidTr="0083344A"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DC7355" w14:textId="751681EC" w:rsidR="003A6D4F" w:rsidRPr="0083344A" w:rsidRDefault="003A6D4F" w:rsidP="00FA1F8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344A">
              <w:rPr>
                <w:rFonts w:ascii="Times New Roman" w:hAnsi="Times New Roman" w:cs="Times New Roman"/>
                <w:i/>
                <w:color w:val="000000" w:themeColor="text1"/>
              </w:rPr>
              <w:t>Kdm6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416F6B" w14:textId="4B086C7B" w:rsidR="003A6D4F" w:rsidRPr="0083344A" w:rsidRDefault="00AE6057" w:rsidP="003A6D4F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3344A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941013D" w14:textId="271675D5" w:rsidR="003A6D4F" w:rsidRPr="0083344A" w:rsidRDefault="00C73E36" w:rsidP="003A6D4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344A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  <w:r w:rsidR="003A6D4F" w:rsidRPr="0083344A">
              <w:rPr>
                <w:rFonts w:ascii="Times New Roman" w:eastAsia="Times New Roman" w:hAnsi="Times New Roman" w:cs="Times New Roman"/>
                <w:color w:val="000000" w:themeColor="text1"/>
              </w:rPr>
              <w:t>0.3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1EFAD7" w14:textId="77777777" w:rsidR="003A6D4F" w:rsidRPr="0083344A" w:rsidRDefault="003A6D4F" w:rsidP="00FA1F8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8A080F" w14:textId="77777777" w:rsidR="003A6D4F" w:rsidRPr="0083344A" w:rsidRDefault="003A6D4F" w:rsidP="00FA1F8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640E53" w14:textId="77777777" w:rsidR="003A6D4F" w:rsidRPr="0083344A" w:rsidRDefault="003A6D4F" w:rsidP="00FA1F8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866F0E" w14:textId="77777777" w:rsidR="003A6D4F" w:rsidRPr="0083344A" w:rsidRDefault="003A6D4F" w:rsidP="00FA1F8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546E50" w14:textId="7134FFAA" w:rsidR="003A6D4F" w:rsidRPr="0083344A" w:rsidRDefault="003A6D4F" w:rsidP="00FA1F8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A7346" w:rsidRPr="0083344A" w14:paraId="2CE02EEB" w14:textId="77777777" w:rsidTr="0083344A">
        <w:tc>
          <w:tcPr>
            <w:tcW w:w="18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38A9CD" w14:textId="75928E42" w:rsidR="00C73E36" w:rsidRPr="0083344A" w:rsidRDefault="00C73E36" w:rsidP="00FA1F8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344A">
              <w:rPr>
                <w:rFonts w:ascii="Times New Roman" w:hAnsi="Times New Roman" w:cs="Times New Roman"/>
                <w:i/>
                <w:color w:val="000000" w:themeColor="text1"/>
              </w:rPr>
              <w:t>Baz2b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D70686" w14:textId="77777777" w:rsidR="00C73E36" w:rsidRPr="0083344A" w:rsidRDefault="00C73E36" w:rsidP="00FA1F8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CF7B46" w14:textId="77777777" w:rsidR="00C73E36" w:rsidRPr="0083344A" w:rsidRDefault="00C73E36" w:rsidP="00FA1F8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FF9555" w14:textId="1260DDE5" w:rsidR="00C73E36" w:rsidRPr="0083344A" w:rsidRDefault="00AE6057" w:rsidP="00C87B5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3344A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F108450" w14:textId="2B9586E5" w:rsidR="00C73E36" w:rsidRPr="0083344A" w:rsidRDefault="0083344A" w:rsidP="00C87B5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344A">
              <w:rPr>
                <w:rFonts w:ascii="Times New Roman" w:eastAsia="Times New Roman" w:hAnsi="Times New Roman" w:cs="Times New Roman"/>
                <w:color w:val="000000" w:themeColor="text1"/>
              </w:rPr>
              <w:t>(</w:t>
            </w:r>
            <w:r w:rsidR="00C73E36" w:rsidRPr="0083344A">
              <w:rPr>
                <w:rFonts w:ascii="Times New Roman" w:eastAsia="Times New Roman" w:hAnsi="Times New Roman" w:cs="Times New Roman"/>
                <w:color w:val="000000" w:themeColor="text1"/>
              </w:rPr>
              <w:t>+0.12</w:t>
            </w:r>
            <w:r w:rsidRPr="0083344A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  <w:r w:rsidR="00B42731" w:rsidRPr="0083344A">
              <w:rPr>
                <w:rFonts w:ascii="Times New Roman" w:eastAsia="Times New Roman" w:hAnsi="Times New Roman" w:cs="Times New Roman"/>
                <w:color w:val="000000" w:themeColor="text1"/>
              </w:rPr>
              <w:t>/+0.3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B0F83C" w14:textId="7E98FC4D" w:rsidR="00C73E36" w:rsidRPr="0083344A" w:rsidRDefault="0083344A" w:rsidP="00C87B5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3344A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B2FE35A" w14:textId="22DA8A79" w:rsidR="00C73E36" w:rsidRPr="0083344A" w:rsidRDefault="0083344A" w:rsidP="00C73E3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344A">
              <w:rPr>
                <w:rFonts w:ascii="Times New Roman" w:eastAsia="Times New Roman" w:hAnsi="Times New Roman" w:cs="Times New Roman"/>
                <w:color w:val="000000" w:themeColor="text1"/>
              </w:rPr>
              <w:t>(</w:t>
            </w:r>
            <w:r w:rsidR="00C73E36" w:rsidRPr="0083344A">
              <w:rPr>
                <w:rFonts w:ascii="Times New Roman" w:eastAsia="Times New Roman" w:hAnsi="Times New Roman" w:cs="Times New Roman"/>
                <w:color w:val="000000" w:themeColor="text1"/>
              </w:rPr>
              <w:t>-0.42</w:t>
            </w:r>
            <w:r w:rsidRPr="0083344A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  <w:r w:rsidR="001B14A9" w:rsidRPr="0083344A">
              <w:rPr>
                <w:rFonts w:ascii="Times New Roman" w:eastAsia="Times New Roman" w:hAnsi="Times New Roman" w:cs="Times New Roman"/>
                <w:color w:val="000000" w:themeColor="text1"/>
              </w:rPr>
              <w:t>/0.2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BFAB4A" w14:textId="441DBC59" w:rsidR="00C73E36" w:rsidRPr="0083344A" w:rsidRDefault="00C73E36" w:rsidP="00FA1F8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A7346" w:rsidRPr="0083344A" w14:paraId="1B93C4B6" w14:textId="77777777" w:rsidTr="0083344A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2F74B83A" w14:textId="4B18DFFF" w:rsidR="00C73E36" w:rsidRPr="0083344A" w:rsidRDefault="00C73E36" w:rsidP="00FA1F8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344A">
              <w:rPr>
                <w:rFonts w:ascii="Times New Roman" w:hAnsi="Times New Roman" w:cs="Times New Roman"/>
                <w:i/>
                <w:color w:val="000000" w:themeColor="text1"/>
              </w:rPr>
              <w:t>AI5044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BCC4E28" w14:textId="77777777" w:rsidR="00C73E36" w:rsidRPr="0083344A" w:rsidRDefault="00C73E36" w:rsidP="00FA1F8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2ED4608" w14:textId="77777777" w:rsidR="00C73E36" w:rsidRPr="0083344A" w:rsidRDefault="00C73E36" w:rsidP="00FA1F8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6E434C9" w14:textId="485A3E31" w:rsidR="00C73E36" w:rsidRPr="0083344A" w:rsidRDefault="00AE6057" w:rsidP="00C87B5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3344A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C9E087" w14:textId="11F818CE" w:rsidR="00C73E36" w:rsidRPr="0083344A" w:rsidRDefault="00C73E36" w:rsidP="00C87B5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344A">
              <w:rPr>
                <w:rFonts w:ascii="Times New Roman" w:eastAsia="Times New Roman" w:hAnsi="Times New Roman" w:cs="Times New Roman"/>
                <w:color w:val="000000" w:themeColor="text1"/>
              </w:rPr>
              <w:t>-0.36</w:t>
            </w:r>
            <w:r w:rsidR="00B42731" w:rsidRPr="0083344A">
              <w:rPr>
                <w:rFonts w:ascii="Times New Roman" w:eastAsia="Times New Roman" w:hAnsi="Times New Roman" w:cs="Times New Roman"/>
                <w:color w:val="000000" w:themeColor="text1"/>
              </w:rPr>
              <w:t>/</w:t>
            </w:r>
            <w:r w:rsidR="0083344A" w:rsidRPr="0083344A">
              <w:rPr>
                <w:rFonts w:ascii="Times New Roman" w:eastAsia="Times New Roman" w:hAnsi="Times New Roman" w:cs="Times New Roman"/>
                <w:color w:val="000000" w:themeColor="text1"/>
              </w:rPr>
              <w:t>(</w:t>
            </w:r>
            <w:r w:rsidR="00B42731" w:rsidRPr="0083344A">
              <w:rPr>
                <w:rFonts w:ascii="Times New Roman" w:eastAsia="Times New Roman" w:hAnsi="Times New Roman" w:cs="Times New Roman"/>
                <w:color w:val="000000" w:themeColor="text1"/>
              </w:rPr>
              <w:t>-0.28</w:t>
            </w:r>
            <w:r w:rsidR="0083344A" w:rsidRPr="0083344A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AB78F41" w14:textId="716D47A5" w:rsidR="00C73E36" w:rsidRPr="0083344A" w:rsidRDefault="0083344A" w:rsidP="00C87B5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3344A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FFA641" w14:textId="57232C0D" w:rsidR="00C73E36" w:rsidRPr="0083344A" w:rsidRDefault="00C73E36" w:rsidP="00C73E3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34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-2.20</w:t>
            </w:r>
            <w:r w:rsidR="001B14A9" w:rsidRPr="008334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/-0.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7059F52" w14:textId="17F090BC" w:rsidR="00C73E36" w:rsidRPr="0083344A" w:rsidRDefault="00C73E36" w:rsidP="00FA1F8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A7346" w:rsidRPr="0083344A" w14:paraId="3423B8B4" w14:textId="77777777" w:rsidTr="0083344A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0EEE3DA2" w14:textId="439AF37C" w:rsidR="00C73E36" w:rsidRPr="0083344A" w:rsidRDefault="00C73E36" w:rsidP="00FA1F8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344A">
              <w:rPr>
                <w:rFonts w:ascii="Times New Roman" w:hAnsi="Times New Roman" w:cs="Times New Roman"/>
                <w:i/>
                <w:color w:val="000000" w:themeColor="text1"/>
              </w:rPr>
              <w:t>Bcl11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4BF1637" w14:textId="77777777" w:rsidR="00C73E36" w:rsidRPr="0083344A" w:rsidRDefault="00C73E36" w:rsidP="00FA1F8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DDCFDB2" w14:textId="77777777" w:rsidR="00C73E36" w:rsidRPr="0083344A" w:rsidRDefault="00C73E36" w:rsidP="00FA1F8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6475B64" w14:textId="21F75987" w:rsidR="00C73E36" w:rsidRPr="0083344A" w:rsidRDefault="00AE6057" w:rsidP="00C87B5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3344A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89CB17" w14:textId="2CB3B962" w:rsidR="00C73E36" w:rsidRPr="0083344A" w:rsidRDefault="00C73E36" w:rsidP="00C87B5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344A">
              <w:rPr>
                <w:rFonts w:ascii="Times New Roman" w:eastAsia="Times New Roman" w:hAnsi="Times New Roman" w:cs="Times New Roman"/>
                <w:color w:val="000000" w:themeColor="text1"/>
              </w:rPr>
              <w:t>-0.38</w:t>
            </w:r>
            <w:r w:rsidR="00B42731" w:rsidRPr="0083344A">
              <w:rPr>
                <w:rFonts w:ascii="Times New Roman" w:eastAsia="Times New Roman" w:hAnsi="Times New Roman" w:cs="Times New Roman"/>
                <w:color w:val="000000" w:themeColor="text1"/>
              </w:rPr>
              <w:t>/-0.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341214C" w14:textId="43CEEE77" w:rsidR="00C73E36" w:rsidRPr="0083344A" w:rsidRDefault="0083344A" w:rsidP="00C87B5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3344A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748B0" w14:textId="334FAF25" w:rsidR="00C73E36" w:rsidRPr="0083344A" w:rsidRDefault="00C73E36" w:rsidP="00C73E3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344A">
              <w:rPr>
                <w:rFonts w:ascii="Times New Roman" w:eastAsia="Times New Roman" w:hAnsi="Times New Roman" w:cs="Times New Roman"/>
                <w:color w:val="000000" w:themeColor="text1"/>
              </w:rPr>
              <w:t>-1.35</w:t>
            </w:r>
            <w:r w:rsidR="001B14A9" w:rsidRPr="0083344A">
              <w:rPr>
                <w:rFonts w:ascii="Times New Roman" w:eastAsia="Times New Roman" w:hAnsi="Times New Roman" w:cs="Times New Roman"/>
                <w:color w:val="000000" w:themeColor="text1"/>
              </w:rPr>
              <w:t>/-0.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D68532E" w14:textId="30BF16DE" w:rsidR="00C73E36" w:rsidRPr="0083344A" w:rsidRDefault="00C73E36" w:rsidP="00FA1F8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A7346" w:rsidRPr="0083344A" w14:paraId="459E161B" w14:textId="77777777" w:rsidTr="0083344A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59719D24" w14:textId="69001FFC" w:rsidR="00C73E36" w:rsidRPr="0083344A" w:rsidRDefault="00C73E36" w:rsidP="00FA1F8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344A">
              <w:rPr>
                <w:rFonts w:ascii="Times New Roman" w:hAnsi="Times New Roman" w:cs="Times New Roman"/>
                <w:i/>
                <w:color w:val="000000" w:themeColor="text1"/>
              </w:rPr>
              <w:t>Dpf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6A6606A" w14:textId="77777777" w:rsidR="00C73E36" w:rsidRPr="0083344A" w:rsidRDefault="00C73E36" w:rsidP="00FA1F8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542AEB5" w14:textId="77777777" w:rsidR="00C73E36" w:rsidRPr="0083344A" w:rsidRDefault="00C73E36" w:rsidP="00FA1F8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657EF64" w14:textId="0AA53C5A" w:rsidR="00C73E36" w:rsidRPr="0083344A" w:rsidRDefault="00AE6057" w:rsidP="00C87B5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3344A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87BE60" w14:textId="211599FA" w:rsidR="00C73E36" w:rsidRPr="0083344A" w:rsidRDefault="0083344A" w:rsidP="00C87B5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344A">
              <w:rPr>
                <w:rFonts w:ascii="Times New Roman" w:eastAsia="Times New Roman" w:hAnsi="Times New Roman" w:cs="Times New Roman"/>
                <w:color w:val="000000" w:themeColor="text1"/>
              </w:rPr>
              <w:t>(</w:t>
            </w:r>
            <w:r w:rsidR="00C73E36" w:rsidRPr="0083344A">
              <w:rPr>
                <w:rFonts w:ascii="Times New Roman" w:eastAsia="Times New Roman" w:hAnsi="Times New Roman" w:cs="Times New Roman"/>
                <w:color w:val="000000" w:themeColor="text1"/>
              </w:rPr>
              <w:t>-0.24</w:t>
            </w:r>
            <w:r w:rsidRPr="0083344A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  <w:r w:rsidR="00B42731" w:rsidRPr="0083344A">
              <w:rPr>
                <w:rFonts w:ascii="Times New Roman" w:eastAsia="Times New Roman" w:hAnsi="Times New Roman" w:cs="Times New Roman"/>
                <w:color w:val="000000" w:themeColor="text1"/>
              </w:rPr>
              <w:t>/-0.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09F23B2" w14:textId="18F08E9E" w:rsidR="00C73E36" w:rsidRPr="0083344A" w:rsidRDefault="0083344A" w:rsidP="00C87B5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3344A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292DB2" w14:textId="34A38C48" w:rsidR="00C73E36" w:rsidRPr="0083344A" w:rsidRDefault="0083344A" w:rsidP="00C73E3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344A">
              <w:rPr>
                <w:rFonts w:ascii="Times New Roman" w:eastAsia="Times New Roman" w:hAnsi="Times New Roman" w:cs="Times New Roman"/>
                <w:color w:val="000000" w:themeColor="text1"/>
              </w:rPr>
              <w:t>(</w:t>
            </w:r>
            <w:r w:rsidR="00C73E36" w:rsidRPr="0083344A">
              <w:rPr>
                <w:rFonts w:ascii="Times New Roman" w:eastAsia="Times New Roman" w:hAnsi="Times New Roman" w:cs="Times New Roman"/>
                <w:color w:val="000000" w:themeColor="text1"/>
              </w:rPr>
              <w:t>+0.08</w:t>
            </w:r>
            <w:r w:rsidRPr="0083344A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  <w:r w:rsidR="001B14A9" w:rsidRPr="0083344A">
              <w:rPr>
                <w:rFonts w:ascii="Times New Roman" w:eastAsia="Times New Roman" w:hAnsi="Times New Roman" w:cs="Times New Roman"/>
                <w:color w:val="000000" w:themeColor="text1"/>
              </w:rPr>
              <w:t>/</w:t>
            </w:r>
            <w:r w:rsidR="001B14A9" w:rsidRPr="008334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-0.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F9BF8C8" w14:textId="3DAF32F5" w:rsidR="00C73E36" w:rsidRPr="0083344A" w:rsidRDefault="00C73E36" w:rsidP="00FA1F8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A7346" w:rsidRPr="0083344A" w14:paraId="38967208" w14:textId="77777777" w:rsidTr="0083344A"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C2E42C" w14:textId="2D263555" w:rsidR="00C73E36" w:rsidRPr="0083344A" w:rsidRDefault="00C73E36" w:rsidP="00FA1F8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344A">
              <w:rPr>
                <w:rFonts w:ascii="Times New Roman" w:hAnsi="Times New Roman" w:cs="Times New Roman"/>
                <w:i/>
                <w:color w:val="000000" w:themeColor="text1"/>
              </w:rPr>
              <w:t>Mir9-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B84812" w14:textId="77777777" w:rsidR="00C73E36" w:rsidRPr="0083344A" w:rsidRDefault="00C73E36" w:rsidP="00FA1F8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30E0F9" w14:textId="77777777" w:rsidR="00C73E36" w:rsidRPr="0083344A" w:rsidRDefault="00C73E36" w:rsidP="00FA1F8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D3CD3B" w14:textId="72EFFEF7" w:rsidR="00C73E36" w:rsidRPr="0083344A" w:rsidRDefault="00AE6057" w:rsidP="00C87B5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3344A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8751C55" w14:textId="67474DD2" w:rsidR="00C73E36" w:rsidRPr="0083344A" w:rsidRDefault="00C73E36" w:rsidP="00FA1F8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344A">
              <w:rPr>
                <w:rFonts w:ascii="Times New Roman" w:eastAsia="Times New Roman" w:hAnsi="Times New Roman" w:cs="Times New Roman"/>
                <w:color w:val="000000" w:themeColor="text1"/>
              </w:rPr>
              <w:t>n.a.</w:t>
            </w:r>
            <w:r w:rsidR="00B42731" w:rsidRPr="0083344A">
              <w:rPr>
                <w:rFonts w:ascii="Times New Roman" w:eastAsia="Times New Roman" w:hAnsi="Times New Roman" w:cs="Times New Roman"/>
                <w:color w:val="000000" w:themeColor="text1"/>
              </w:rPr>
              <w:t>/+0.1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CCE928" w14:textId="004BDF2B" w:rsidR="00C73E36" w:rsidRPr="0083344A" w:rsidRDefault="0083344A" w:rsidP="00C87B5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3344A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3197C2C" w14:textId="46EFDFF0" w:rsidR="00C73E36" w:rsidRPr="0083344A" w:rsidRDefault="00C73E36" w:rsidP="00FA1F8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344A">
              <w:rPr>
                <w:rFonts w:ascii="Times New Roman" w:eastAsia="Times New Roman" w:hAnsi="Times New Roman" w:cs="Times New Roman"/>
                <w:color w:val="000000" w:themeColor="text1"/>
              </w:rPr>
              <w:t>n.a.</w:t>
            </w:r>
            <w:r w:rsidR="001B14A9" w:rsidRPr="0083344A">
              <w:rPr>
                <w:rFonts w:ascii="Times New Roman" w:eastAsia="Times New Roman" w:hAnsi="Times New Roman" w:cs="Times New Roman"/>
                <w:color w:val="000000" w:themeColor="text1"/>
              </w:rPr>
              <w:t>/ 0.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DF6C7A" w14:textId="11C3B62F" w:rsidR="00C73E36" w:rsidRPr="0083344A" w:rsidRDefault="00C73E36" w:rsidP="00FA1F8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A7346" w:rsidRPr="0083344A" w14:paraId="2B17F5C5" w14:textId="77777777" w:rsidTr="0083344A">
        <w:tc>
          <w:tcPr>
            <w:tcW w:w="18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A16489" w14:textId="6E40D468" w:rsidR="00C73E36" w:rsidRPr="0083344A" w:rsidRDefault="00C73E36" w:rsidP="00FA1F8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344A">
              <w:rPr>
                <w:rFonts w:ascii="Times New Roman" w:hAnsi="Times New Roman" w:cs="Times New Roman"/>
                <w:i/>
                <w:color w:val="000000" w:themeColor="text1"/>
              </w:rPr>
              <w:t>Ctbp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9ACE7D" w14:textId="77777777" w:rsidR="00C73E36" w:rsidRPr="0083344A" w:rsidRDefault="00C73E36" w:rsidP="00FA1F8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3D2E51" w14:textId="77777777" w:rsidR="00C73E36" w:rsidRPr="0083344A" w:rsidRDefault="00C73E36" w:rsidP="00FA1F8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E18137" w14:textId="562A0792" w:rsidR="00C73E36" w:rsidRPr="0083344A" w:rsidRDefault="00AE6057" w:rsidP="00C87B5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3344A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426E349" w14:textId="01F61298" w:rsidR="00C73E36" w:rsidRPr="0083344A" w:rsidRDefault="0083344A" w:rsidP="00C87B5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344A">
              <w:rPr>
                <w:rFonts w:ascii="Times New Roman" w:eastAsia="Times New Roman" w:hAnsi="Times New Roman" w:cs="Times New Roman"/>
                <w:color w:val="000000" w:themeColor="text1"/>
              </w:rPr>
              <w:t>(</w:t>
            </w:r>
            <w:r w:rsidR="00C73E36" w:rsidRPr="0083344A">
              <w:rPr>
                <w:rFonts w:ascii="Times New Roman" w:eastAsia="Times New Roman" w:hAnsi="Times New Roman" w:cs="Times New Roman"/>
                <w:color w:val="000000" w:themeColor="text1"/>
              </w:rPr>
              <w:t>-0.09</w:t>
            </w:r>
            <w:r w:rsidRPr="0083344A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  <w:r w:rsidR="00B42731" w:rsidRPr="0083344A">
              <w:rPr>
                <w:rFonts w:ascii="Times New Roman" w:eastAsia="Times New Roman" w:hAnsi="Times New Roman" w:cs="Times New Roman"/>
                <w:color w:val="000000" w:themeColor="text1"/>
              </w:rPr>
              <w:t>/-0.1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EA4C38" w14:textId="67D22319" w:rsidR="00C73E36" w:rsidRPr="0083344A" w:rsidRDefault="0083344A" w:rsidP="00C87B5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3344A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17B0558" w14:textId="48C44249" w:rsidR="00C73E36" w:rsidRPr="0083344A" w:rsidRDefault="00C73E36" w:rsidP="00C73E3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344A">
              <w:rPr>
                <w:rFonts w:ascii="Times New Roman" w:eastAsia="Times New Roman" w:hAnsi="Times New Roman" w:cs="Times New Roman"/>
                <w:color w:val="000000" w:themeColor="text1"/>
              </w:rPr>
              <w:t>-0.43</w:t>
            </w:r>
            <w:r w:rsidR="001B14A9" w:rsidRPr="0083344A">
              <w:rPr>
                <w:rFonts w:ascii="Times New Roman" w:eastAsia="Times New Roman" w:hAnsi="Times New Roman" w:cs="Times New Roman"/>
                <w:color w:val="000000" w:themeColor="text1"/>
              </w:rPr>
              <w:t>/-0.0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E43961" w14:textId="43733821" w:rsidR="00C73E36" w:rsidRPr="0083344A" w:rsidRDefault="00C73E36" w:rsidP="00FA1F8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A7346" w:rsidRPr="0083344A" w14:paraId="45F6C86A" w14:textId="77777777" w:rsidTr="0083344A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647529E9" w14:textId="77777777" w:rsidR="00B10CB8" w:rsidRPr="0083344A" w:rsidRDefault="00B10CB8" w:rsidP="009B150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344A">
              <w:rPr>
                <w:rFonts w:ascii="Times New Roman" w:hAnsi="Times New Roman" w:cs="Times New Roman"/>
                <w:i/>
                <w:color w:val="000000" w:themeColor="text1"/>
              </w:rPr>
              <w:t>Hdac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DD5B924" w14:textId="77777777" w:rsidR="00B10CB8" w:rsidRPr="0083344A" w:rsidRDefault="00B10CB8" w:rsidP="009B150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B2C90B1" w14:textId="77777777" w:rsidR="00B10CB8" w:rsidRPr="0083344A" w:rsidRDefault="00B10CB8" w:rsidP="009B150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7B79E75" w14:textId="085B7A57" w:rsidR="00B10CB8" w:rsidRPr="0083344A" w:rsidRDefault="00AE6057" w:rsidP="002E2FDF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3344A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46C545" w14:textId="1FC83CBA" w:rsidR="00B10CB8" w:rsidRPr="0083344A" w:rsidRDefault="0067634B" w:rsidP="00B10CB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34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+</w:t>
            </w:r>
            <w:r w:rsidR="00B10CB8" w:rsidRPr="008334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55</w:t>
            </w:r>
            <w:r w:rsidRPr="008334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/</w:t>
            </w:r>
            <w:r w:rsidR="0052635D" w:rsidRPr="008334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+</w:t>
            </w:r>
            <w:r w:rsidRPr="008334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80ACEF2" w14:textId="77777777" w:rsidR="00B10CB8" w:rsidRPr="0083344A" w:rsidRDefault="00B10CB8" w:rsidP="009B150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1DC74" w14:textId="05DBCD82" w:rsidR="00B10CB8" w:rsidRPr="0083344A" w:rsidRDefault="00B10CB8" w:rsidP="001B14A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F630D01" w14:textId="77777777" w:rsidR="00B10CB8" w:rsidRPr="0083344A" w:rsidRDefault="00B10CB8" w:rsidP="009B150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A7346" w:rsidRPr="0083344A" w14:paraId="691AE35F" w14:textId="77777777" w:rsidTr="0083344A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27735776" w14:textId="6609EDEE" w:rsidR="00B10CB8" w:rsidRPr="0083344A" w:rsidRDefault="00B10CB8" w:rsidP="009B150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344A">
              <w:rPr>
                <w:rFonts w:ascii="Times New Roman" w:hAnsi="Times New Roman" w:cs="Times New Roman"/>
                <w:i/>
                <w:color w:val="000000" w:themeColor="text1"/>
              </w:rPr>
              <w:t>Kat6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EEF1240" w14:textId="77777777" w:rsidR="00B10CB8" w:rsidRPr="0083344A" w:rsidRDefault="00B10CB8" w:rsidP="009B150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49BE690" w14:textId="77777777" w:rsidR="00B10CB8" w:rsidRPr="0083344A" w:rsidRDefault="00B10CB8" w:rsidP="009B150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BE8D676" w14:textId="665C1347" w:rsidR="00B10CB8" w:rsidRPr="0083344A" w:rsidRDefault="00AE6057" w:rsidP="002E2FDF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3344A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7856E4" w14:textId="60262102" w:rsidR="00B10CB8" w:rsidRPr="0083344A" w:rsidRDefault="0083344A" w:rsidP="00B10CB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344A">
              <w:rPr>
                <w:rFonts w:ascii="Times New Roman" w:eastAsia="Times New Roman" w:hAnsi="Times New Roman" w:cs="Times New Roman"/>
                <w:color w:val="000000" w:themeColor="text1"/>
              </w:rPr>
              <w:t>(</w:t>
            </w:r>
            <w:r w:rsidR="0067634B" w:rsidRPr="0083344A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  <w:r w:rsidR="00B10CB8" w:rsidRPr="0083344A">
              <w:rPr>
                <w:rFonts w:ascii="Times New Roman" w:eastAsia="Times New Roman" w:hAnsi="Times New Roman" w:cs="Times New Roman"/>
                <w:color w:val="000000" w:themeColor="text1"/>
              </w:rPr>
              <w:t>0.14</w:t>
            </w:r>
            <w:r w:rsidRPr="0083344A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  <w:r w:rsidR="0067634B" w:rsidRPr="0083344A">
              <w:rPr>
                <w:rFonts w:ascii="Times New Roman" w:eastAsia="Times New Roman" w:hAnsi="Times New Roman" w:cs="Times New Roman"/>
                <w:color w:val="000000" w:themeColor="text1"/>
              </w:rPr>
              <w:t>/</w:t>
            </w:r>
            <w:r w:rsidR="0052635D" w:rsidRPr="0083344A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  <w:r w:rsidR="0067634B" w:rsidRPr="0083344A">
              <w:rPr>
                <w:rFonts w:ascii="Times New Roman" w:eastAsia="Times New Roman" w:hAnsi="Times New Roman" w:cs="Times New Roman"/>
                <w:color w:val="000000" w:themeColor="text1"/>
              </w:rPr>
              <w:t>0.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9AA4391" w14:textId="77777777" w:rsidR="00B10CB8" w:rsidRPr="0083344A" w:rsidRDefault="00B10CB8" w:rsidP="009B150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EEEA3E" w14:textId="4B1501BF" w:rsidR="00B10CB8" w:rsidRPr="0083344A" w:rsidRDefault="00B10CB8" w:rsidP="001B14A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F9D1AD3" w14:textId="77777777" w:rsidR="00B10CB8" w:rsidRPr="0083344A" w:rsidRDefault="00B10CB8" w:rsidP="009B150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A7346" w:rsidRPr="0083344A" w14:paraId="096396D2" w14:textId="77777777" w:rsidTr="0083344A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4791A1BB" w14:textId="798965CA" w:rsidR="00B10CB8" w:rsidRPr="0083344A" w:rsidRDefault="00B10CB8" w:rsidP="009B150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344A">
              <w:rPr>
                <w:rFonts w:ascii="Times New Roman" w:hAnsi="Times New Roman" w:cs="Times New Roman"/>
                <w:i/>
                <w:color w:val="000000" w:themeColor="text1"/>
              </w:rPr>
              <w:t>Jarid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8F66431" w14:textId="77777777" w:rsidR="00B10CB8" w:rsidRPr="0083344A" w:rsidRDefault="00B10CB8" w:rsidP="009B150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F6E7CCC" w14:textId="77777777" w:rsidR="00B10CB8" w:rsidRPr="0083344A" w:rsidRDefault="00B10CB8" w:rsidP="009B150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CB68583" w14:textId="7989B319" w:rsidR="00B10CB8" w:rsidRPr="0083344A" w:rsidRDefault="00AE6057" w:rsidP="002E2FDF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3344A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2CBF8A" w14:textId="55A409CC" w:rsidR="00B10CB8" w:rsidRPr="0083344A" w:rsidRDefault="00B10CB8" w:rsidP="00B10CB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344A">
              <w:rPr>
                <w:rFonts w:ascii="Times New Roman" w:eastAsia="Times New Roman" w:hAnsi="Times New Roman" w:cs="Times New Roman"/>
                <w:color w:val="000000" w:themeColor="text1"/>
              </w:rPr>
              <w:t>-0.23</w:t>
            </w:r>
            <w:r w:rsidR="0067634B" w:rsidRPr="0083344A">
              <w:rPr>
                <w:rFonts w:ascii="Times New Roman" w:eastAsia="Times New Roman" w:hAnsi="Times New Roman" w:cs="Times New Roman"/>
                <w:color w:val="000000" w:themeColor="text1"/>
              </w:rPr>
              <w:t>/-0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CBCFFE0" w14:textId="77777777" w:rsidR="00B10CB8" w:rsidRPr="0083344A" w:rsidRDefault="00B10CB8" w:rsidP="009B150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B12032" w14:textId="4F77F905" w:rsidR="00B10CB8" w:rsidRPr="0083344A" w:rsidRDefault="00B10CB8" w:rsidP="001B14A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B2D069C" w14:textId="77777777" w:rsidR="00B10CB8" w:rsidRPr="0083344A" w:rsidRDefault="00B10CB8" w:rsidP="009B150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A7346" w:rsidRPr="0083344A" w14:paraId="7D92881C" w14:textId="77777777" w:rsidTr="0083344A"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9DAB6A" w14:textId="1C48B8BA" w:rsidR="00B10CB8" w:rsidRPr="0083344A" w:rsidRDefault="00B10CB8" w:rsidP="009B150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344A">
              <w:rPr>
                <w:rFonts w:ascii="Times New Roman" w:hAnsi="Times New Roman" w:cs="Times New Roman"/>
                <w:i/>
                <w:color w:val="000000" w:themeColor="text1"/>
              </w:rPr>
              <w:t>Smarcd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C5D307" w14:textId="77777777" w:rsidR="00B10CB8" w:rsidRPr="0083344A" w:rsidRDefault="00B10CB8" w:rsidP="009B150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3DA55C" w14:textId="77777777" w:rsidR="00B10CB8" w:rsidRPr="0083344A" w:rsidRDefault="00B10CB8" w:rsidP="009B150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FD90E3" w14:textId="11809C9D" w:rsidR="00B10CB8" w:rsidRPr="0083344A" w:rsidRDefault="00AE6057" w:rsidP="002E2FDF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3344A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8AC45D5" w14:textId="3DF520C1" w:rsidR="00B10CB8" w:rsidRPr="0083344A" w:rsidRDefault="00B10CB8" w:rsidP="00B10CB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344A">
              <w:rPr>
                <w:rFonts w:ascii="Times New Roman" w:eastAsia="Times New Roman" w:hAnsi="Times New Roman" w:cs="Times New Roman"/>
                <w:color w:val="000000" w:themeColor="text1"/>
              </w:rPr>
              <w:t>-0.45</w:t>
            </w:r>
            <w:r w:rsidR="0067634B" w:rsidRPr="0083344A">
              <w:rPr>
                <w:rFonts w:ascii="Times New Roman" w:eastAsia="Times New Roman" w:hAnsi="Times New Roman" w:cs="Times New Roman"/>
                <w:color w:val="000000" w:themeColor="text1"/>
              </w:rPr>
              <w:t>/-0.5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FFCF66" w14:textId="77777777" w:rsidR="00B10CB8" w:rsidRPr="0083344A" w:rsidRDefault="00B10CB8" w:rsidP="009B150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7C45FC9" w14:textId="00330ABA" w:rsidR="00B10CB8" w:rsidRPr="0083344A" w:rsidRDefault="00B10CB8" w:rsidP="001B14A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9B72DF" w14:textId="77777777" w:rsidR="00B10CB8" w:rsidRPr="0083344A" w:rsidRDefault="00B10CB8" w:rsidP="009B150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A7346" w:rsidRPr="0083344A" w14:paraId="25F9F0B1" w14:textId="77777777" w:rsidTr="0083344A">
        <w:tc>
          <w:tcPr>
            <w:tcW w:w="18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7C95BA" w14:textId="2CB68FB6" w:rsidR="00B10CB8" w:rsidRPr="0083344A" w:rsidRDefault="00B10CB8" w:rsidP="009B150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344A">
              <w:rPr>
                <w:rFonts w:ascii="Times New Roman" w:hAnsi="Times New Roman" w:cs="Times New Roman"/>
                <w:i/>
                <w:color w:val="000000" w:themeColor="text1"/>
              </w:rPr>
              <w:t>Kdm1a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88EEA4" w14:textId="77777777" w:rsidR="00B10CB8" w:rsidRPr="0083344A" w:rsidRDefault="00B10CB8" w:rsidP="009B150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37DCFA" w14:textId="77777777" w:rsidR="00B10CB8" w:rsidRPr="0083344A" w:rsidRDefault="00B10CB8" w:rsidP="009B150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251CAA" w14:textId="6C232BBC" w:rsidR="00B10CB8" w:rsidRPr="0083344A" w:rsidRDefault="00AE6057" w:rsidP="002E2FDF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3344A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3C9884A" w14:textId="26F6D68C" w:rsidR="00B10CB8" w:rsidRPr="0083344A" w:rsidRDefault="0083344A" w:rsidP="00B10CB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344A">
              <w:rPr>
                <w:rFonts w:ascii="Times New Roman" w:eastAsia="Times New Roman" w:hAnsi="Times New Roman" w:cs="Times New Roman"/>
                <w:color w:val="000000" w:themeColor="text1"/>
              </w:rPr>
              <w:t>(</w:t>
            </w:r>
            <w:r w:rsidR="00B10CB8" w:rsidRPr="0083344A">
              <w:rPr>
                <w:rFonts w:ascii="Times New Roman" w:eastAsia="Times New Roman" w:hAnsi="Times New Roman" w:cs="Times New Roman"/>
                <w:color w:val="000000" w:themeColor="text1"/>
              </w:rPr>
              <w:t>-0.05</w:t>
            </w:r>
            <w:r w:rsidRPr="0083344A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  <w:r w:rsidR="0067634B" w:rsidRPr="0083344A">
              <w:rPr>
                <w:rFonts w:ascii="Times New Roman" w:eastAsia="Times New Roman" w:hAnsi="Times New Roman" w:cs="Times New Roman"/>
                <w:color w:val="000000" w:themeColor="text1"/>
              </w:rPr>
              <w:t>/-0.1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7E5354" w14:textId="77777777" w:rsidR="00B10CB8" w:rsidRPr="0083344A" w:rsidRDefault="00B10CB8" w:rsidP="009B150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A4F8C30" w14:textId="44D53C8E" w:rsidR="00B10CB8" w:rsidRPr="0083344A" w:rsidRDefault="00B10CB8" w:rsidP="001B14A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C20300" w14:textId="77777777" w:rsidR="00B10CB8" w:rsidRPr="0083344A" w:rsidRDefault="00B10CB8" w:rsidP="009B150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A7346" w:rsidRPr="0083344A" w14:paraId="24C69351" w14:textId="77777777" w:rsidTr="0083344A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3269A4D6" w14:textId="77777777" w:rsidR="00B10CB8" w:rsidRPr="0083344A" w:rsidRDefault="00B10CB8" w:rsidP="009B150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344A">
              <w:rPr>
                <w:rFonts w:ascii="Times New Roman" w:hAnsi="Times New Roman" w:cs="Times New Roman"/>
                <w:i/>
                <w:color w:val="000000" w:themeColor="text1"/>
              </w:rPr>
              <w:t>Dnmt3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9E56882" w14:textId="77777777" w:rsidR="00B10CB8" w:rsidRPr="0083344A" w:rsidRDefault="00B10CB8" w:rsidP="009B150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0E6F0A3" w14:textId="77777777" w:rsidR="00B10CB8" w:rsidRPr="0083344A" w:rsidRDefault="00B10CB8" w:rsidP="009B150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6AA538B" w14:textId="072FB3BD" w:rsidR="00B10CB8" w:rsidRPr="0083344A" w:rsidRDefault="00AE6057" w:rsidP="002E2FDF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3344A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53A30F" w14:textId="0F0C53E6" w:rsidR="00B10CB8" w:rsidRPr="0083344A" w:rsidRDefault="0067634B" w:rsidP="00B10CB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344A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  <w:r w:rsidR="00B10CB8" w:rsidRPr="0083344A">
              <w:rPr>
                <w:rFonts w:ascii="Times New Roman" w:eastAsia="Times New Roman" w:hAnsi="Times New Roman" w:cs="Times New Roman"/>
                <w:color w:val="000000" w:themeColor="text1"/>
              </w:rPr>
              <w:t>0.25</w:t>
            </w:r>
            <w:r w:rsidRPr="0083344A">
              <w:rPr>
                <w:rFonts w:ascii="Times New Roman" w:eastAsia="Times New Roman" w:hAnsi="Times New Roman" w:cs="Times New Roman"/>
                <w:color w:val="000000" w:themeColor="text1"/>
              </w:rPr>
              <w:t>/</w:t>
            </w:r>
            <w:r w:rsidR="0052635D" w:rsidRPr="0083344A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  <w:r w:rsidRPr="0083344A">
              <w:rPr>
                <w:rFonts w:ascii="Times New Roman" w:eastAsia="Times New Roman" w:hAnsi="Times New Roman" w:cs="Times New Roman"/>
                <w:color w:val="000000" w:themeColor="text1"/>
              </w:rPr>
              <w:t>0.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6A34CB1" w14:textId="77777777" w:rsidR="00B10CB8" w:rsidRPr="0083344A" w:rsidRDefault="00B10CB8" w:rsidP="009B150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C1FEC3" w14:textId="314F5216" w:rsidR="00B10CB8" w:rsidRPr="0083344A" w:rsidRDefault="00B10CB8" w:rsidP="001B14A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A575E3A" w14:textId="77777777" w:rsidR="00B10CB8" w:rsidRPr="0083344A" w:rsidRDefault="00B10CB8" w:rsidP="009B150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A7346" w:rsidRPr="0083344A" w14:paraId="5F3D1283" w14:textId="77777777" w:rsidTr="0083344A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235111A5" w14:textId="4A627AE0" w:rsidR="00B10CB8" w:rsidRPr="0083344A" w:rsidRDefault="00B10CB8" w:rsidP="009B150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344A">
              <w:rPr>
                <w:rFonts w:ascii="Times New Roman" w:hAnsi="Times New Roman" w:cs="Times New Roman"/>
                <w:i/>
                <w:color w:val="000000" w:themeColor="text1"/>
              </w:rPr>
              <w:t>Bcl7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81E9F5C" w14:textId="77777777" w:rsidR="00B10CB8" w:rsidRPr="0083344A" w:rsidRDefault="00B10CB8" w:rsidP="009B150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9D48402" w14:textId="77777777" w:rsidR="00B10CB8" w:rsidRPr="0083344A" w:rsidRDefault="00B10CB8" w:rsidP="009B150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8D916AB" w14:textId="78DC64DB" w:rsidR="00B10CB8" w:rsidRPr="0083344A" w:rsidRDefault="00AE6057" w:rsidP="002E2FDF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3344A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478513" w14:textId="544B1931" w:rsidR="00B10CB8" w:rsidRPr="0083344A" w:rsidRDefault="00B10CB8" w:rsidP="00B10CB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344A">
              <w:rPr>
                <w:rFonts w:ascii="Times New Roman" w:eastAsia="Times New Roman" w:hAnsi="Times New Roman" w:cs="Times New Roman"/>
                <w:color w:val="000000" w:themeColor="text1"/>
              </w:rPr>
              <w:t>-0.25</w:t>
            </w:r>
            <w:r w:rsidR="0067634B" w:rsidRPr="0083344A">
              <w:rPr>
                <w:rFonts w:ascii="Times New Roman" w:eastAsia="Times New Roman" w:hAnsi="Times New Roman" w:cs="Times New Roman"/>
                <w:color w:val="000000" w:themeColor="text1"/>
              </w:rPr>
              <w:t>/-0.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1C8F38F" w14:textId="77777777" w:rsidR="00B10CB8" w:rsidRPr="0083344A" w:rsidRDefault="00B10CB8" w:rsidP="009B150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5347DA1" w14:textId="77777777" w:rsidR="00B10CB8" w:rsidRPr="0083344A" w:rsidRDefault="00B10CB8" w:rsidP="009B150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9C46AAB" w14:textId="77777777" w:rsidR="00B10CB8" w:rsidRPr="0083344A" w:rsidRDefault="00B10CB8" w:rsidP="009B150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A7346" w:rsidRPr="0083344A" w14:paraId="2000D6E5" w14:textId="77777777" w:rsidTr="0083344A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44FC171D" w14:textId="41108279" w:rsidR="00B10CB8" w:rsidRPr="0083344A" w:rsidRDefault="00B10CB8" w:rsidP="009B150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344A">
              <w:rPr>
                <w:rFonts w:ascii="Times New Roman" w:hAnsi="Times New Roman" w:cs="Times New Roman"/>
                <w:i/>
                <w:color w:val="000000" w:themeColor="text1"/>
              </w:rPr>
              <w:t>Kdm7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60F801D" w14:textId="77777777" w:rsidR="00B10CB8" w:rsidRPr="0083344A" w:rsidRDefault="00B10CB8" w:rsidP="009B150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BB2A46F" w14:textId="77777777" w:rsidR="00B10CB8" w:rsidRPr="0083344A" w:rsidRDefault="00B10CB8" w:rsidP="009B150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F5B369A" w14:textId="0003CC63" w:rsidR="00B10CB8" w:rsidRPr="0083344A" w:rsidRDefault="00AE6057" w:rsidP="002E2FDF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3344A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4A8A96" w14:textId="14FF6816" w:rsidR="00B10CB8" w:rsidRPr="0083344A" w:rsidRDefault="0067634B" w:rsidP="00B10CB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344A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  <w:r w:rsidR="00B10CB8" w:rsidRPr="0083344A">
              <w:rPr>
                <w:rFonts w:ascii="Times New Roman" w:eastAsia="Times New Roman" w:hAnsi="Times New Roman" w:cs="Times New Roman"/>
                <w:color w:val="000000" w:themeColor="text1"/>
              </w:rPr>
              <w:t>0.25</w:t>
            </w:r>
            <w:r w:rsidRPr="0083344A">
              <w:rPr>
                <w:rFonts w:ascii="Times New Roman" w:eastAsia="Times New Roman" w:hAnsi="Times New Roman" w:cs="Times New Roman"/>
                <w:color w:val="000000" w:themeColor="text1"/>
              </w:rPr>
              <w:t>/ n.a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BB371C3" w14:textId="77777777" w:rsidR="00B10CB8" w:rsidRPr="0083344A" w:rsidRDefault="00B10CB8" w:rsidP="009B150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E201471" w14:textId="77777777" w:rsidR="00B10CB8" w:rsidRPr="0083344A" w:rsidRDefault="00B10CB8" w:rsidP="009B150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FBCFB48" w14:textId="77777777" w:rsidR="00B10CB8" w:rsidRPr="0083344A" w:rsidRDefault="00B10CB8" w:rsidP="009B150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A7346" w:rsidRPr="0083344A" w14:paraId="19EDB5CD" w14:textId="77777777" w:rsidTr="0083344A"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40CB95" w14:textId="5284DCF3" w:rsidR="00B10CB8" w:rsidRPr="0083344A" w:rsidRDefault="00B10CB8" w:rsidP="009B150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344A">
              <w:rPr>
                <w:rFonts w:ascii="Times New Roman" w:hAnsi="Times New Roman" w:cs="Times New Roman"/>
                <w:i/>
                <w:color w:val="000000" w:themeColor="text1"/>
              </w:rPr>
              <w:t>Gadd45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CEFC67" w14:textId="77777777" w:rsidR="00B10CB8" w:rsidRPr="0083344A" w:rsidRDefault="00B10CB8" w:rsidP="009B150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B5DD20" w14:textId="77777777" w:rsidR="00B10CB8" w:rsidRPr="0083344A" w:rsidRDefault="00B10CB8" w:rsidP="009B150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F0E912" w14:textId="0BB5F823" w:rsidR="00B10CB8" w:rsidRPr="0083344A" w:rsidRDefault="00AE6057" w:rsidP="002E2FDF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3344A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62A2636" w14:textId="75FE3981" w:rsidR="00B10CB8" w:rsidRPr="0083344A" w:rsidRDefault="0067634B" w:rsidP="00B10CB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344A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  <w:r w:rsidR="00B10CB8" w:rsidRPr="0083344A">
              <w:rPr>
                <w:rFonts w:ascii="Times New Roman" w:eastAsia="Times New Roman" w:hAnsi="Times New Roman" w:cs="Times New Roman"/>
                <w:color w:val="000000" w:themeColor="text1"/>
              </w:rPr>
              <w:t>0.45</w:t>
            </w:r>
            <w:r w:rsidRPr="0083344A">
              <w:rPr>
                <w:rFonts w:ascii="Times New Roman" w:eastAsia="Times New Roman" w:hAnsi="Times New Roman" w:cs="Times New Roman"/>
                <w:color w:val="000000" w:themeColor="text1"/>
              </w:rPr>
              <w:t>/</w:t>
            </w:r>
            <w:r w:rsidR="0083344A" w:rsidRPr="0083344A">
              <w:rPr>
                <w:rFonts w:ascii="Times New Roman" w:eastAsia="Times New Roman" w:hAnsi="Times New Roman" w:cs="Times New Roman"/>
                <w:color w:val="000000" w:themeColor="text1"/>
              </w:rPr>
              <w:t>(</w:t>
            </w:r>
            <w:r w:rsidR="0052635D" w:rsidRPr="0083344A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  <w:r w:rsidRPr="0083344A">
              <w:rPr>
                <w:rFonts w:ascii="Times New Roman" w:eastAsia="Times New Roman" w:hAnsi="Times New Roman" w:cs="Times New Roman"/>
                <w:color w:val="000000" w:themeColor="text1"/>
              </w:rPr>
              <w:t>0.10</w:t>
            </w:r>
            <w:r w:rsidR="0083344A" w:rsidRPr="0083344A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08DB2E" w14:textId="77777777" w:rsidR="00B10CB8" w:rsidRPr="0083344A" w:rsidRDefault="00B10CB8" w:rsidP="009B150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CD4D66" w14:textId="77777777" w:rsidR="00B10CB8" w:rsidRPr="0083344A" w:rsidRDefault="00B10CB8" w:rsidP="009B150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1F2C27" w14:textId="77777777" w:rsidR="00B10CB8" w:rsidRPr="0083344A" w:rsidRDefault="00B10CB8" w:rsidP="009B150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A7346" w:rsidRPr="0083344A" w14:paraId="0DBB72E5" w14:textId="77777777" w:rsidTr="0083344A">
        <w:tc>
          <w:tcPr>
            <w:tcW w:w="18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644706" w14:textId="2C0BEA2D" w:rsidR="00B10CB8" w:rsidRPr="0083344A" w:rsidRDefault="00B10CB8" w:rsidP="009B150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344A">
              <w:rPr>
                <w:rFonts w:ascii="Times New Roman" w:hAnsi="Times New Roman" w:cs="Times New Roman"/>
                <w:i/>
                <w:color w:val="000000" w:themeColor="text1"/>
              </w:rPr>
              <w:t>Mbd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058AF1" w14:textId="77777777" w:rsidR="00B10CB8" w:rsidRPr="0083344A" w:rsidRDefault="00B10CB8" w:rsidP="009B150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B0309E" w14:textId="77777777" w:rsidR="00B10CB8" w:rsidRPr="0083344A" w:rsidRDefault="00B10CB8" w:rsidP="009B150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45FAE9" w14:textId="2DF10ABA" w:rsidR="00B10CB8" w:rsidRPr="0083344A" w:rsidRDefault="00AE6057" w:rsidP="002E2FDF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3344A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1B78A7F" w14:textId="1B7E3E22" w:rsidR="00B10CB8" w:rsidRPr="0083344A" w:rsidRDefault="0083344A" w:rsidP="00B10CB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344A">
              <w:rPr>
                <w:rFonts w:ascii="Times New Roman" w:eastAsia="Times New Roman" w:hAnsi="Times New Roman" w:cs="Times New Roman"/>
                <w:color w:val="000000" w:themeColor="text1"/>
              </w:rPr>
              <w:t>(</w:t>
            </w:r>
            <w:r w:rsidR="00B10CB8" w:rsidRPr="0083344A">
              <w:rPr>
                <w:rFonts w:ascii="Times New Roman" w:eastAsia="Times New Roman" w:hAnsi="Times New Roman" w:cs="Times New Roman"/>
                <w:color w:val="000000" w:themeColor="text1"/>
              </w:rPr>
              <w:t>-0.02</w:t>
            </w:r>
            <w:r w:rsidRPr="0083344A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  <w:r w:rsidR="0067634B" w:rsidRPr="0083344A">
              <w:rPr>
                <w:rFonts w:ascii="Times New Roman" w:eastAsia="Times New Roman" w:hAnsi="Times New Roman" w:cs="Times New Roman"/>
                <w:color w:val="000000" w:themeColor="text1"/>
              </w:rPr>
              <w:t>/</w:t>
            </w:r>
            <w:r w:rsidR="0052635D" w:rsidRPr="0083344A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  <w:r w:rsidR="0067634B" w:rsidRPr="0083344A">
              <w:rPr>
                <w:rFonts w:ascii="Times New Roman" w:eastAsia="Times New Roman" w:hAnsi="Times New Roman" w:cs="Times New Roman"/>
                <w:color w:val="000000" w:themeColor="text1"/>
              </w:rPr>
              <w:t>0.1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48F96A" w14:textId="77777777" w:rsidR="00B10CB8" w:rsidRPr="0083344A" w:rsidRDefault="00B10CB8" w:rsidP="009B150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9511BB" w14:textId="77777777" w:rsidR="00B10CB8" w:rsidRPr="0083344A" w:rsidRDefault="00B10CB8" w:rsidP="009B150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D5EB95" w14:textId="77777777" w:rsidR="00B10CB8" w:rsidRPr="0083344A" w:rsidRDefault="00B10CB8" w:rsidP="009B150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A7346" w:rsidRPr="0083344A" w14:paraId="7B5B1459" w14:textId="77777777" w:rsidTr="0083344A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6B3384C5" w14:textId="2FAF04EF" w:rsidR="000A523D" w:rsidRPr="0083344A" w:rsidRDefault="000A523D" w:rsidP="009B150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344A">
              <w:rPr>
                <w:rFonts w:ascii="Times New Roman" w:hAnsi="Times New Roman" w:cs="Times New Roman"/>
                <w:i/>
                <w:color w:val="000000" w:themeColor="text1"/>
              </w:rPr>
              <w:t>Ryb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27961A5" w14:textId="77777777" w:rsidR="000A523D" w:rsidRPr="0083344A" w:rsidRDefault="000A523D" w:rsidP="009B150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5A3B5F4" w14:textId="77777777" w:rsidR="000A523D" w:rsidRPr="0083344A" w:rsidRDefault="000A523D" w:rsidP="009B150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48848A1" w14:textId="77777777" w:rsidR="000A523D" w:rsidRPr="0083344A" w:rsidRDefault="000A523D" w:rsidP="009B150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570D0D" w14:textId="60C11903" w:rsidR="000A523D" w:rsidRPr="0083344A" w:rsidRDefault="000A523D" w:rsidP="0067634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59C66EA" w14:textId="2E68DD98" w:rsidR="000A523D" w:rsidRPr="0083344A" w:rsidRDefault="0083344A" w:rsidP="00B92B9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3344A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250BE2" w14:textId="4B5562AF" w:rsidR="000A523D" w:rsidRPr="0083344A" w:rsidRDefault="000A523D" w:rsidP="00D40A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344A">
              <w:rPr>
                <w:rFonts w:ascii="Times New Roman" w:eastAsia="Times New Roman" w:hAnsi="Times New Roman" w:cs="Times New Roman"/>
                <w:color w:val="000000" w:themeColor="text1"/>
              </w:rPr>
              <w:t>-1.47/</w:t>
            </w:r>
            <w:r w:rsidR="0083344A" w:rsidRPr="0083344A">
              <w:rPr>
                <w:rFonts w:ascii="Times New Roman" w:eastAsia="Times New Roman" w:hAnsi="Times New Roman" w:cs="Times New Roman"/>
                <w:color w:val="000000" w:themeColor="text1"/>
              </w:rPr>
              <w:t>(</w:t>
            </w:r>
            <w:r w:rsidR="00DE540E" w:rsidRPr="0083344A">
              <w:rPr>
                <w:rFonts w:ascii="Times New Roman" w:eastAsia="Times New Roman" w:hAnsi="Times New Roman" w:cs="Times New Roman"/>
                <w:color w:val="000000" w:themeColor="text1"/>
              </w:rPr>
              <w:t>-0.06</w:t>
            </w:r>
            <w:r w:rsidR="0083344A" w:rsidRPr="0083344A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458DBC" w14:textId="084E7EB8" w:rsidR="000A523D" w:rsidRPr="0083344A" w:rsidRDefault="000A523D" w:rsidP="000A523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A7346" w:rsidRPr="0083344A" w14:paraId="41199A96" w14:textId="77777777" w:rsidTr="0083344A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70289D3B" w14:textId="572C1467" w:rsidR="000A523D" w:rsidRPr="0083344A" w:rsidRDefault="000A523D" w:rsidP="009B150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344A">
              <w:rPr>
                <w:rFonts w:ascii="Times New Roman" w:hAnsi="Times New Roman" w:cs="Times New Roman"/>
                <w:i/>
                <w:color w:val="000000" w:themeColor="text1"/>
              </w:rPr>
              <w:t>Kdm5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124C6DC" w14:textId="77777777" w:rsidR="000A523D" w:rsidRPr="0083344A" w:rsidRDefault="000A523D" w:rsidP="009B150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AEDCB73" w14:textId="77777777" w:rsidR="000A523D" w:rsidRPr="0083344A" w:rsidRDefault="000A523D" w:rsidP="009B150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FA2D956" w14:textId="77777777" w:rsidR="000A523D" w:rsidRPr="0083344A" w:rsidRDefault="000A523D" w:rsidP="009B150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789AEC" w14:textId="260CEC4B" w:rsidR="000A523D" w:rsidRPr="0083344A" w:rsidRDefault="000A523D" w:rsidP="0067634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EDC321E" w14:textId="53DE31C3" w:rsidR="000A523D" w:rsidRPr="0083344A" w:rsidRDefault="0083344A" w:rsidP="00B92B9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3344A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7B6F55" w14:textId="131166D9" w:rsidR="000A523D" w:rsidRPr="0083344A" w:rsidRDefault="000A523D" w:rsidP="00D40A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344A">
              <w:rPr>
                <w:rFonts w:ascii="Times New Roman" w:eastAsia="Times New Roman" w:hAnsi="Times New Roman" w:cs="Times New Roman"/>
                <w:color w:val="000000" w:themeColor="text1"/>
              </w:rPr>
              <w:t>-0.56/</w:t>
            </w:r>
            <w:r w:rsidR="0083344A" w:rsidRPr="0083344A">
              <w:rPr>
                <w:rFonts w:ascii="Times New Roman" w:eastAsia="Times New Roman" w:hAnsi="Times New Roman" w:cs="Times New Roman"/>
                <w:color w:val="000000" w:themeColor="text1"/>
              </w:rPr>
              <w:t>(</w:t>
            </w:r>
            <w:r w:rsidR="00DE540E" w:rsidRPr="0083344A">
              <w:rPr>
                <w:rFonts w:ascii="Times New Roman" w:eastAsia="Times New Roman" w:hAnsi="Times New Roman" w:cs="Times New Roman"/>
                <w:color w:val="000000" w:themeColor="text1"/>
              </w:rPr>
              <w:t>-0.02</w:t>
            </w:r>
            <w:r w:rsidR="0083344A" w:rsidRPr="0083344A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ADFD5" w14:textId="5DAFC7C9" w:rsidR="000A523D" w:rsidRPr="0083344A" w:rsidRDefault="000A523D" w:rsidP="000A523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A7346" w:rsidRPr="0083344A" w14:paraId="351CEA7F" w14:textId="77777777" w:rsidTr="0083344A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0E4C4CC7" w14:textId="12367043" w:rsidR="000A523D" w:rsidRPr="0083344A" w:rsidRDefault="000A523D" w:rsidP="009B150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344A">
              <w:rPr>
                <w:rFonts w:ascii="Times New Roman" w:hAnsi="Times New Roman" w:cs="Times New Roman"/>
                <w:i/>
                <w:color w:val="000000" w:themeColor="text1"/>
              </w:rPr>
              <w:t>Arid1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02A316E" w14:textId="77777777" w:rsidR="000A523D" w:rsidRPr="0083344A" w:rsidRDefault="000A523D" w:rsidP="009B150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DB71936" w14:textId="77777777" w:rsidR="000A523D" w:rsidRPr="0083344A" w:rsidRDefault="000A523D" w:rsidP="009B150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44EF4B3" w14:textId="77777777" w:rsidR="000A523D" w:rsidRPr="0083344A" w:rsidRDefault="000A523D" w:rsidP="009B150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0E46D4" w14:textId="6C3202D8" w:rsidR="000A523D" w:rsidRPr="0083344A" w:rsidRDefault="000A523D" w:rsidP="0067634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2BFF7A6" w14:textId="72E49AF9" w:rsidR="000A523D" w:rsidRPr="0083344A" w:rsidRDefault="0083344A" w:rsidP="00B92B9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3344A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8C83D5" w14:textId="24CF9124" w:rsidR="000A523D" w:rsidRPr="0083344A" w:rsidRDefault="000A523D" w:rsidP="00D40A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344A">
              <w:rPr>
                <w:rFonts w:ascii="Times New Roman" w:eastAsia="Times New Roman" w:hAnsi="Times New Roman" w:cs="Times New Roman"/>
                <w:color w:val="000000" w:themeColor="text1"/>
              </w:rPr>
              <w:t>-0.97/</w:t>
            </w:r>
            <w:r w:rsidR="00DE540E" w:rsidRPr="0083344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n.a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AA44C5" w14:textId="3134F22E" w:rsidR="000A523D" w:rsidRPr="0083344A" w:rsidRDefault="000A523D" w:rsidP="009B150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A7346" w:rsidRPr="0083344A" w14:paraId="7B719A74" w14:textId="77777777" w:rsidTr="0083344A"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5CD511" w14:textId="5E722D8A" w:rsidR="000A523D" w:rsidRPr="0083344A" w:rsidRDefault="000A523D" w:rsidP="009B150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344A">
              <w:rPr>
                <w:rFonts w:ascii="Times New Roman" w:hAnsi="Times New Roman" w:cs="Times New Roman"/>
                <w:i/>
                <w:color w:val="000000" w:themeColor="text1"/>
              </w:rPr>
              <w:t>Mtf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66B93A" w14:textId="77777777" w:rsidR="000A523D" w:rsidRPr="0083344A" w:rsidRDefault="000A523D" w:rsidP="009B150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DCCDEB" w14:textId="77777777" w:rsidR="000A523D" w:rsidRPr="0083344A" w:rsidRDefault="000A523D" w:rsidP="009B150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D4A721" w14:textId="77777777" w:rsidR="000A523D" w:rsidRPr="0083344A" w:rsidRDefault="000A523D" w:rsidP="009B150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21C9973" w14:textId="7229858B" w:rsidR="000A523D" w:rsidRPr="0083344A" w:rsidRDefault="000A523D" w:rsidP="0067634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377903" w14:textId="221E28E9" w:rsidR="000A523D" w:rsidRPr="0083344A" w:rsidRDefault="0083344A" w:rsidP="00B92B9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3344A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12A56AF" w14:textId="1A37C89C" w:rsidR="000A523D" w:rsidRPr="0083344A" w:rsidRDefault="000A523D" w:rsidP="00D40A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344A">
              <w:rPr>
                <w:rFonts w:ascii="Times New Roman" w:eastAsia="Times New Roman" w:hAnsi="Times New Roman" w:cs="Times New Roman"/>
                <w:color w:val="000000" w:themeColor="text1"/>
              </w:rPr>
              <w:t>-1.53/</w:t>
            </w:r>
            <w:r w:rsidR="0083344A" w:rsidRPr="0083344A">
              <w:rPr>
                <w:rFonts w:ascii="Times New Roman" w:eastAsia="Times New Roman" w:hAnsi="Times New Roman" w:cs="Times New Roman"/>
                <w:color w:val="000000" w:themeColor="text1"/>
              </w:rPr>
              <w:t>(</w:t>
            </w:r>
            <w:r w:rsidR="00DE540E" w:rsidRPr="0083344A">
              <w:rPr>
                <w:rFonts w:ascii="Times New Roman" w:eastAsia="Times New Roman" w:hAnsi="Times New Roman" w:cs="Times New Roman"/>
                <w:color w:val="000000" w:themeColor="text1"/>
              </w:rPr>
              <w:t>+0.04</w:t>
            </w:r>
            <w:r w:rsidR="0083344A" w:rsidRPr="0083344A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04C5550" w14:textId="74E8F157" w:rsidR="000A523D" w:rsidRPr="0083344A" w:rsidRDefault="000A523D" w:rsidP="000A523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A7346" w:rsidRPr="0083344A" w14:paraId="40B7E25C" w14:textId="77777777" w:rsidTr="0083344A">
        <w:tc>
          <w:tcPr>
            <w:tcW w:w="18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3F3D6A" w14:textId="40242CC1" w:rsidR="000A523D" w:rsidRPr="0083344A" w:rsidRDefault="000A523D" w:rsidP="009B150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344A">
              <w:rPr>
                <w:rFonts w:ascii="Times New Roman" w:hAnsi="Times New Roman" w:cs="Times New Roman"/>
                <w:i/>
                <w:color w:val="000000" w:themeColor="text1"/>
              </w:rPr>
              <w:t>4833418N02Rik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23ED4B" w14:textId="77777777" w:rsidR="000A523D" w:rsidRPr="0083344A" w:rsidRDefault="000A523D" w:rsidP="009B150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530B4B" w14:textId="77777777" w:rsidR="000A523D" w:rsidRPr="0083344A" w:rsidRDefault="000A523D" w:rsidP="009B150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E52D2B" w14:textId="77777777" w:rsidR="000A523D" w:rsidRPr="0083344A" w:rsidRDefault="000A523D" w:rsidP="009B150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D0273E8" w14:textId="1C8D8C9B" w:rsidR="000A523D" w:rsidRPr="0083344A" w:rsidRDefault="000A523D" w:rsidP="0067634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256858" w14:textId="15AA52EF" w:rsidR="000A523D" w:rsidRPr="0083344A" w:rsidRDefault="0083344A" w:rsidP="00B92B9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3344A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020D961" w14:textId="1C5890E4" w:rsidR="000A523D" w:rsidRPr="0083344A" w:rsidRDefault="000A523D" w:rsidP="00D40A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344A">
              <w:rPr>
                <w:rFonts w:ascii="Times New Roman" w:eastAsia="Times New Roman" w:hAnsi="Times New Roman" w:cs="Times New Roman"/>
                <w:color w:val="000000" w:themeColor="text1"/>
              </w:rPr>
              <w:t>-0.94/</w:t>
            </w:r>
            <w:r w:rsidR="00DE540E" w:rsidRPr="0083344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n.a.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74016D0" w14:textId="5FF411F7" w:rsidR="000A523D" w:rsidRPr="0083344A" w:rsidRDefault="000A523D" w:rsidP="009B150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A7346" w:rsidRPr="0083344A" w14:paraId="29C372AA" w14:textId="77777777" w:rsidTr="0083344A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6973BF7F" w14:textId="128CB329" w:rsidR="000A523D" w:rsidRPr="0083344A" w:rsidRDefault="000A523D" w:rsidP="009B150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344A">
              <w:rPr>
                <w:rFonts w:ascii="Times New Roman" w:hAnsi="Times New Roman" w:cs="Times New Roman"/>
                <w:i/>
                <w:color w:val="000000" w:themeColor="text1"/>
              </w:rPr>
              <w:t>Tet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886651F" w14:textId="77777777" w:rsidR="000A523D" w:rsidRPr="0083344A" w:rsidRDefault="000A523D" w:rsidP="009B150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6E22502" w14:textId="77777777" w:rsidR="000A523D" w:rsidRPr="0083344A" w:rsidRDefault="000A523D" w:rsidP="009B150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CB2BA42" w14:textId="77777777" w:rsidR="000A523D" w:rsidRPr="0083344A" w:rsidRDefault="000A523D" w:rsidP="009B150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A04B9E" w14:textId="3B3B8D31" w:rsidR="000A523D" w:rsidRPr="0083344A" w:rsidRDefault="000A523D" w:rsidP="0067634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381DDD7" w14:textId="04D13BB2" w:rsidR="000A523D" w:rsidRPr="0083344A" w:rsidRDefault="0083344A" w:rsidP="00B92B9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3344A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85B18" w14:textId="2A4A9B4A" w:rsidR="000A523D" w:rsidRPr="0083344A" w:rsidRDefault="000A523D" w:rsidP="00D40A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344A">
              <w:rPr>
                <w:rFonts w:ascii="Times New Roman" w:eastAsia="Times New Roman" w:hAnsi="Times New Roman" w:cs="Times New Roman"/>
                <w:color w:val="000000" w:themeColor="text1"/>
              </w:rPr>
              <w:t>-0.75/</w:t>
            </w:r>
            <w:r w:rsidR="00DE540E" w:rsidRPr="0083344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n.a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3B8753" w14:textId="5AE8B71B" w:rsidR="000A523D" w:rsidRPr="0083344A" w:rsidRDefault="000A523D" w:rsidP="009B150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A7346" w:rsidRPr="0083344A" w14:paraId="2D2B1FFC" w14:textId="77777777" w:rsidTr="0083344A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0AFAD935" w14:textId="6F384F6C" w:rsidR="000A523D" w:rsidRPr="0083344A" w:rsidRDefault="000A523D" w:rsidP="009B150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344A">
              <w:rPr>
                <w:rFonts w:ascii="Times New Roman" w:hAnsi="Times New Roman" w:cs="Times New Roman"/>
                <w:i/>
                <w:color w:val="000000" w:themeColor="text1"/>
              </w:rPr>
              <w:t>Ankrd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46B8A10" w14:textId="77777777" w:rsidR="000A523D" w:rsidRPr="0083344A" w:rsidRDefault="000A523D" w:rsidP="009B150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C9C706A" w14:textId="77777777" w:rsidR="000A523D" w:rsidRPr="0083344A" w:rsidRDefault="000A523D" w:rsidP="009B150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8915BDD" w14:textId="77777777" w:rsidR="000A523D" w:rsidRPr="0083344A" w:rsidRDefault="000A523D" w:rsidP="009B150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7E0074" w14:textId="5A5043EF" w:rsidR="000A523D" w:rsidRPr="0083344A" w:rsidRDefault="000A523D" w:rsidP="0067634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BE453CF" w14:textId="342FC8FF" w:rsidR="000A523D" w:rsidRPr="0083344A" w:rsidRDefault="0083344A" w:rsidP="00B92B9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3344A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6FF4BB" w14:textId="4F60268D" w:rsidR="000A523D" w:rsidRPr="0083344A" w:rsidRDefault="000A523D" w:rsidP="00D40A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344A">
              <w:rPr>
                <w:rFonts w:ascii="Times New Roman" w:eastAsia="Times New Roman" w:hAnsi="Times New Roman" w:cs="Times New Roman"/>
                <w:color w:val="000000" w:themeColor="text1"/>
              </w:rPr>
              <w:t>-0.59/</w:t>
            </w:r>
            <w:r w:rsidR="0083344A" w:rsidRPr="0083344A">
              <w:rPr>
                <w:rFonts w:ascii="Times New Roman" w:eastAsia="Times New Roman" w:hAnsi="Times New Roman" w:cs="Times New Roman"/>
                <w:color w:val="000000" w:themeColor="text1"/>
              </w:rPr>
              <w:t>(</w:t>
            </w:r>
            <w:r w:rsidR="00DE540E" w:rsidRPr="0083344A">
              <w:rPr>
                <w:rFonts w:ascii="Times New Roman" w:eastAsia="Times New Roman" w:hAnsi="Times New Roman" w:cs="Times New Roman"/>
                <w:color w:val="000000" w:themeColor="text1"/>
              </w:rPr>
              <w:t>-0.01</w:t>
            </w:r>
            <w:r w:rsidR="0083344A" w:rsidRPr="0083344A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0C7D2E" w14:textId="31DE6DA8" w:rsidR="000A523D" w:rsidRPr="0083344A" w:rsidRDefault="000A523D" w:rsidP="00DE540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A7346" w:rsidRPr="0083344A" w14:paraId="77C69060" w14:textId="77777777" w:rsidTr="0083344A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6A76CAF4" w14:textId="1C3B627A" w:rsidR="000A523D" w:rsidRPr="0083344A" w:rsidRDefault="000A523D" w:rsidP="009B150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344A">
              <w:rPr>
                <w:rFonts w:ascii="Times New Roman" w:hAnsi="Times New Roman" w:cs="Times New Roman"/>
                <w:i/>
                <w:color w:val="000000" w:themeColor="text1"/>
              </w:rPr>
              <w:t>Kmt2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A54EC9F" w14:textId="77777777" w:rsidR="000A523D" w:rsidRPr="0083344A" w:rsidRDefault="000A523D" w:rsidP="009B150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70684E0" w14:textId="77777777" w:rsidR="000A523D" w:rsidRPr="0083344A" w:rsidRDefault="000A523D" w:rsidP="009B150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0245B8B" w14:textId="77777777" w:rsidR="000A523D" w:rsidRPr="0083344A" w:rsidRDefault="000A523D" w:rsidP="009B150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D8B8FC" w14:textId="77A97396" w:rsidR="000A523D" w:rsidRPr="0083344A" w:rsidRDefault="000A523D" w:rsidP="009B150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E3DA569" w14:textId="54880831" w:rsidR="000A523D" w:rsidRPr="0083344A" w:rsidRDefault="0083344A" w:rsidP="00B92B9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3344A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FB5BE" w14:textId="62DABB76" w:rsidR="000A523D" w:rsidRPr="0083344A" w:rsidRDefault="000A523D" w:rsidP="00D40A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344A">
              <w:rPr>
                <w:rFonts w:ascii="Times New Roman" w:eastAsia="Times New Roman" w:hAnsi="Times New Roman" w:cs="Times New Roman"/>
                <w:color w:val="000000" w:themeColor="text1"/>
              </w:rPr>
              <w:t>-1.09/</w:t>
            </w:r>
            <w:r w:rsidR="00DE540E" w:rsidRPr="0083344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n.a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EBF297" w14:textId="7C9A4B94" w:rsidR="000A523D" w:rsidRPr="0083344A" w:rsidRDefault="000A523D" w:rsidP="009B150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A7346" w:rsidRPr="0083344A" w14:paraId="1645515A" w14:textId="77777777" w:rsidTr="0083344A"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9DA717" w14:textId="3107097F" w:rsidR="00A219D3" w:rsidRPr="0083344A" w:rsidRDefault="00A219D3" w:rsidP="009B150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344A">
              <w:rPr>
                <w:rFonts w:ascii="Times New Roman" w:hAnsi="Times New Roman" w:cs="Times New Roman"/>
                <w:i/>
                <w:color w:val="000000" w:themeColor="text1"/>
              </w:rPr>
              <w:t>Chd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1FECB5" w14:textId="77777777" w:rsidR="00A219D3" w:rsidRPr="0083344A" w:rsidRDefault="00A219D3" w:rsidP="009B150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C89CF1" w14:textId="77777777" w:rsidR="00A219D3" w:rsidRPr="0083344A" w:rsidRDefault="00A219D3" w:rsidP="009B150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39A470" w14:textId="7E90D8E0" w:rsidR="00A219D3" w:rsidRPr="0083344A" w:rsidRDefault="00AE6057" w:rsidP="00B57FA7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3344A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6664331" w14:textId="77F21356" w:rsidR="00A219D3" w:rsidRPr="0083344A" w:rsidRDefault="0083344A" w:rsidP="00A219D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344A">
              <w:rPr>
                <w:rFonts w:ascii="Times New Roman" w:eastAsia="Times New Roman" w:hAnsi="Times New Roman" w:cs="Times New Roman"/>
                <w:color w:val="000000" w:themeColor="text1"/>
              </w:rPr>
              <w:t>(</w:t>
            </w:r>
            <w:r w:rsidR="00A219D3" w:rsidRPr="0083344A">
              <w:rPr>
                <w:rFonts w:ascii="Times New Roman" w:eastAsia="Times New Roman" w:hAnsi="Times New Roman" w:cs="Times New Roman"/>
                <w:color w:val="000000" w:themeColor="text1"/>
              </w:rPr>
              <w:t>-0.05</w:t>
            </w:r>
            <w:r w:rsidRPr="0083344A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  <w:r w:rsidR="00A219D3" w:rsidRPr="0083344A">
              <w:rPr>
                <w:rFonts w:ascii="Times New Roman" w:eastAsia="Times New Roman" w:hAnsi="Times New Roman" w:cs="Times New Roman"/>
                <w:color w:val="000000" w:themeColor="text1"/>
              </w:rPr>
              <w:t>/</w:t>
            </w:r>
            <w:r w:rsidRPr="0083344A">
              <w:rPr>
                <w:rFonts w:ascii="Times New Roman" w:eastAsia="Times New Roman" w:hAnsi="Times New Roman" w:cs="Times New Roman"/>
                <w:color w:val="000000" w:themeColor="text1"/>
              </w:rPr>
              <w:t>(</w:t>
            </w:r>
            <w:r w:rsidR="00A219D3" w:rsidRPr="0083344A">
              <w:rPr>
                <w:rFonts w:ascii="Times New Roman" w:eastAsia="Times New Roman" w:hAnsi="Times New Roman" w:cs="Times New Roman"/>
                <w:color w:val="000000" w:themeColor="text1"/>
              </w:rPr>
              <w:t>-0.21</w:t>
            </w:r>
            <w:r w:rsidRPr="0083344A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2C74DC" w14:textId="254C0FC3" w:rsidR="00A219D3" w:rsidRPr="0083344A" w:rsidRDefault="0083344A" w:rsidP="00B57FA7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3344A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08BEF64" w14:textId="21E514BB" w:rsidR="00A219D3" w:rsidRPr="0083344A" w:rsidRDefault="0083344A" w:rsidP="00A219D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344A">
              <w:rPr>
                <w:rFonts w:ascii="Times New Roman" w:eastAsia="Times New Roman" w:hAnsi="Times New Roman" w:cs="Times New Roman"/>
                <w:color w:val="000000" w:themeColor="text1"/>
              </w:rPr>
              <w:t>(</w:t>
            </w:r>
            <w:r w:rsidR="00A219D3" w:rsidRPr="0083344A">
              <w:rPr>
                <w:rFonts w:ascii="Times New Roman" w:eastAsia="Times New Roman" w:hAnsi="Times New Roman" w:cs="Times New Roman"/>
                <w:color w:val="000000" w:themeColor="text1"/>
              </w:rPr>
              <w:t>-0.49</w:t>
            </w:r>
            <w:r w:rsidRPr="0083344A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  <w:r w:rsidR="00C77B6E" w:rsidRPr="0083344A">
              <w:rPr>
                <w:rFonts w:ascii="Times New Roman" w:eastAsia="Times New Roman" w:hAnsi="Times New Roman" w:cs="Times New Roman"/>
                <w:color w:val="000000" w:themeColor="text1"/>
              </w:rPr>
              <w:t>/</w:t>
            </w:r>
            <w:r w:rsidRPr="0083344A">
              <w:rPr>
                <w:rFonts w:ascii="Times New Roman" w:eastAsia="Times New Roman" w:hAnsi="Times New Roman" w:cs="Times New Roman"/>
                <w:color w:val="000000" w:themeColor="text1"/>
              </w:rPr>
              <w:t>(</w:t>
            </w:r>
            <w:r w:rsidR="00C77B6E" w:rsidRPr="0083344A">
              <w:rPr>
                <w:rFonts w:ascii="Times New Roman" w:eastAsia="Times New Roman" w:hAnsi="Times New Roman" w:cs="Times New Roman"/>
                <w:color w:val="000000" w:themeColor="text1"/>
              </w:rPr>
              <w:t>-0.20</w:t>
            </w:r>
            <w:r w:rsidRPr="0083344A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36BB681" w14:textId="7A36DED1" w:rsidR="00A219D3" w:rsidRPr="0083344A" w:rsidRDefault="00A219D3" w:rsidP="00C77B6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344A">
              <w:rPr>
                <w:rFonts w:ascii="Times New Roman" w:eastAsia="Times New Roman" w:hAnsi="Times New Roman" w:cs="Times New Roman"/>
                <w:color w:val="000000" w:themeColor="text1"/>
              </w:rPr>
              <w:t>-0.32</w:t>
            </w:r>
          </w:p>
        </w:tc>
      </w:tr>
      <w:tr w:rsidR="006A7346" w:rsidRPr="0083344A" w14:paraId="2CE21F6F" w14:textId="77777777" w:rsidTr="0083344A">
        <w:tc>
          <w:tcPr>
            <w:tcW w:w="18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478AF8" w14:textId="1472A35F" w:rsidR="00A219D3" w:rsidRPr="0083344A" w:rsidRDefault="00A219D3" w:rsidP="00FA1F8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344A">
              <w:rPr>
                <w:rFonts w:ascii="Times New Roman" w:hAnsi="Times New Roman" w:cs="Times New Roman"/>
                <w:i/>
                <w:color w:val="000000" w:themeColor="text1"/>
              </w:rPr>
              <w:t>Gm2073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AB26E8" w14:textId="77777777" w:rsidR="00A219D3" w:rsidRPr="0083344A" w:rsidRDefault="00A219D3" w:rsidP="00FA1F8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D46B20" w14:textId="77777777" w:rsidR="00A219D3" w:rsidRPr="0083344A" w:rsidRDefault="00A219D3" w:rsidP="00FA1F8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E0AFAC" w14:textId="5D7D10A6" w:rsidR="00A219D3" w:rsidRPr="0083344A" w:rsidRDefault="00AE6057" w:rsidP="00B57FA7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3344A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AC01533" w14:textId="5E5A9D0F" w:rsidR="00A219D3" w:rsidRPr="00375DBA" w:rsidRDefault="00A219D3" w:rsidP="006763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75DB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n.a./ </w:t>
            </w:r>
            <w:r w:rsidR="0083344A" w:rsidRPr="00375DBA">
              <w:rPr>
                <w:rFonts w:ascii="Times New Roman" w:eastAsia="Times New Roman" w:hAnsi="Times New Roman" w:cs="Times New Roman"/>
                <w:color w:val="000000" w:themeColor="text1"/>
              </w:rPr>
              <w:t>(</w:t>
            </w:r>
            <w:r w:rsidRPr="00375DBA">
              <w:rPr>
                <w:rFonts w:ascii="Times New Roman" w:eastAsia="Times New Roman" w:hAnsi="Times New Roman" w:cs="Times New Roman"/>
                <w:color w:val="000000" w:themeColor="text1"/>
              </w:rPr>
              <w:t>-0.23</w:t>
            </w:r>
            <w:r w:rsidR="0083344A" w:rsidRPr="00375DBA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FA3CD1" w14:textId="3134D338" w:rsidR="00A219D3" w:rsidRPr="0083344A" w:rsidRDefault="0083344A" w:rsidP="00B57FA7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3344A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BFBD7FF" w14:textId="302BF238" w:rsidR="00A219D3" w:rsidRPr="0083344A" w:rsidRDefault="00A219D3" w:rsidP="00FA1F8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344A">
              <w:rPr>
                <w:rFonts w:ascii="Times New Roman" w:eastAsia="Times New Roman" w:hAnsi="Times New Roman" w:cs="Times New Roman"/>
                <w:color w:val="000000" w:themeColor="text1"/>
              </w:rPr>
              <w:t>n.a.</w:t>
            </w:r>
            <w:r w:rsidR="00C77B6E" w:rsidRPr="0083344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/</w:t>
            </w:r>
            <w:r w:rsidR="0083344A" w:rsidRPr="0083344A">
              <w:rPr>
                <w:rFonts w:ascii="Times New Roman" w:eastAsia="Times New Roman" w:hAnsi="Times New Roman" w:cs="Times New Roman"/>
                <w:color w:val="000000" w:themeColor="text1"/>
              </w:rPr>
              <w:t>(</w:t>
            </w:r>
            <w:r w:rsidR="00C77B6E" w:rsidRPr="0083344A">
              <w:rPr>
                <w:rFonts w:ascii="Times New Roman" w:eastAsia="Times New Roman" w:hAnsi="Times New Roman" w:cs="Times New Roman"/>
                <w:color w:val="000000" w:themeColor="text1"/>
              </w:rPr>
              <w:t>-0.23</w:t>
            </w:r>
            <w:r w:rsidR="0083344A" w:rsidRPr="0083344A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1391920" w14:textId="0F317B8F" w:rsidR="00A219D3" w:rsidRPr="0083344A" w:rsidRDefault="00A219D3" w:rsidP="00C77B6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344A">
              <w:rPr>
                <w:rFonts w:ascii="Times New Roman" w:eastAsia="Times New Roman" w:hAnsi="Times New Roman" w:cs="Times New Roman"/>
                <w:color w:val="000000" w:themeColor="text1"/>
              </w:rPr>
              <w:t>-0.47</w:t>
            </w:r>
          </w:p>
        </w:tc>
      </w:tr>
      <w:tr w:rsidR="006A7346" w:rsidRPr="0083344A" w14:paraId="0081F922" w14:textId="77777777" w:rsidTr="0083344A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5B23230F" w14:textId="36CF14E1" w:rsidR="00A219D3" w:rsidRPr="0083344A" w:rsidRDefault="00A219D3" w:rsidP="00FA1F8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344A">
              <w:rPr>
                <w:rFonts w:ascii="Times New Roman" w:hAnsi="Times New Roman" w:cs="Times New Roman"/>
                <w:i/>
                <w:color w:val="000000" w:themeColor="text1"/>
              </w:rPr>
              <w:t>Pax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E04D395" w14:textId="60E0AB27" w:rsidR="00A219D3" w:rsidRPr="0083344A" w:rsidRDefault="00AE6057" w:rsidP="006A7346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3344A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167BD73" w14:textId="411A4772" w:rsidR="00A219D3" w:rsidRPr="0083344A" w:rsidRDefault="006A7346" w:rsidP="00FA1F8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334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+1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F32681F" w14:textId="4091FA84" w:rsidR="00A219D3" w:rsidRPr="0083344A" w:rsidRDefault="00AE6057" w:rsidP="006A7346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3344A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D15C74" w14:textId="47A7E9B7" w:rsidR="00A219D3" w:rsidRPr="00375DBA" w:rsidRDefault="006A7346" w:rsidP="006A734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75DBA">
              <w:rPr>
                <w:rFonts w:ascii="Times New Roman" w:eastAsia="Times New Roman" w:hAnsi="Times New Roman" w:cs="Times New Roman"/>
                <w:color w:val="000000" w:themeColor="text1"/>
              </w:rPr>
              <w:t>+0.36/+0.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9D4BD43" w14:textId="77777777" w:rsidR="00A219D3" w:rsidRPr="0083344A" w:rsidRDefault="00A219D3" w:rsidP="00FA1F8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D7521" w14:textId="5EFBB381" w:rsidR="00A219D3" w:rsidRPr="0083344A" w:rsidRDefault="00A219D3" w:rsidP="00A219D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7CFF4E1" w14:textId="404A673F" w:rsidR="00A219D3" w:rsidRPr="0083344A" w:rsidRDefault="00A219D3" w:rsidP="00FA1F8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77B6E" w:rsidRPr="0083344A" w14:paraId="4C87276E" w14:textId="77777777" w:rsidTr="0083344A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60BCE0B7" w14:textId="39B0BEC4" w:rsidR="00A219D3" w:rsidRPr="0083344A" w:rsidRDefault="00A219D3" w:rsidP="00FA1F8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344A">
              <w:rPr>
                <w:rFonts w:ascii="Times New Roman" w:hAnsi="Times New Roman" w:cs="Times New Roman"/>
                <w:i/>
                <w:color w:val="000000" w:themeColor="text1"/>
              </w:rPr>
              <w:t>Tbr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905BB00" w14:textId="3D672EB0" w:rsidR="00A219D3" w:rsidRPr="0083344A" w:rsidRDefault="00AE6057" w:rsidP="00FA7EDC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3344A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72F689E" w14:textId="00CBD8E5" w:rsidR="00A219D3" w:rsidRPr="0083344A" w:rsidRDefault="00FA7EDC" w:rsidP="00FA1F8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334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-1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B1A9516" w14:textId="49BC7FB5" w:rsidR="00A219D3" w:rsidRPr="0083344A" w:rsidRDefault="00AE6057" w:rsidP="00FA7EDC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3344A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D65C69" w14:textId="23C5660B" w:rsidR="00A219D3" w:rsidRPr="00375DBA" w:rsidRDefault="00FA7EDC" w:rsidP="00992DF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375DB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-3.75/</w:t>
            </w:r>
            <w:r w:rsidR="00992DF9" w:rsidRPr="00375DB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-3.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BA405E1" w14:textId="77777777" w:rsidR="00A219D3" w:rsidRPr="0083344A" w:rsidRDefault="00A219D3" w:rsidP="00FA1F8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826B7E" w14:textId="65B37265" w:rsidR="00A219D3" w:rsidRPr="0083344A" w:rsidRDefault="00A219D3" w:rsidP="00A219D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E5EE974" w14:textId="178728A8" w:rsidR="00A219D3" w:rsidRPr="0083344A" w:rsidRDefault="00A219D3" w:rsidP="00FA1F8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77B6E" w:rsidRPr="0083344A" w14:paraId="46C71BD2" w14:textId="77777777" w:rsidTr="0083344A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0CE160FD" w14:textId="479B9E08" w:rsidR="00B92B93" w:rsidRPr="0083344A" w:rsidRDefault="00B92B93" w:rsidP="00E647A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344A">
              <w:rPr>
                <w:rFonts w:ascii="Times New Roman" w:hAnsi="Times New Roman" w:cs="Times New Roman"/>
                <w:i/>
                <w:color w:val="000000" w:themeColor="text1"/>
              </w:rPr>
              <w:t>Tbr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D527B37" w14:textId="7F01CFEC" w:rsidR="00B92B93" w:rsidRPr="0083344A" w:rsidRDefault="00B92B93" w:rsidP="00E647A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288A805" w14:textId="77777777" w:rsidR="00B92B93" w:rsidRPr="0083344A" w:rsidRDefault="00B92B93" w:rsidP="00E647A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0227025" w14:textId="3564FBC8" w:rsidR="00B92B93" w:rsidRPr="0083344A" w:rsidRDefault="00AE6057" w:rsidP="00AB7FA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3344A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434F07E" w14:textId="0F6062B4" w:rsidR="00B92B93" w:rsidRPr="00375DBA" w:rsidRDefault="00AB7FAA" w:rsidP="00E647A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375DB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-0.78</w:t>
            </w:r>
            <w:r w:rsidRPr="00375DBA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/</w:t>
            </w:r>
            <w:r w:rsidRPr="00375DBA">
              <w:rPr>
                <w:rFonts w:ascii="Times New Roman" w:eastAsia="Times New Roman" w:hAnsi="Times New Roman" w:cs="Times New Roman"/>
                <w:color w:val="000000" w:themeColor="text1"/>
              </w:rPr>
              <w:t>-0.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DFADC54" w14:textId="77777777" w:rsidR="00B92B93" w:rsidRPr="0083344A" w:rsidRDefault="00B92B93" w:rsidP="00E647A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BE35217" w14:textId="77777777" w:rsidR="00B92B93" w:rsidRPr="0083344A" w:rsidRDefault="00B92B93" w:rsidP="00E647A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5C230C2" w14:textId="4BB8FB2C" w:rsidR="00B92B93" w:rsidRPr="0083344A" w:rsidRDefault="00B92B93" w:rsidP="00E647A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77B6E" w:rsidRPr="0083344A" w14:paraId="17749C44" w14:textId="77777777" w:rsidTr="0083344A">
        <w:trPr>
          <w:trHeight w:val="342"/>
        </w:trPr>
        <w:tc>
          <w:tcPr>
            <w:tcW w:w="1818" w:type="dxa"/>
            <w:tcBorders>
              <w:top w:val="nil"/>
              <w:left w:val="nil"/>
              <w:right w:val="nil"/>
            </w:tcBorders>
          </w:tcPr>
          <w:p w14:paraId="5F83295E" w14:textId="029EE98C" w:rsidR="00B92B93" w:rsidRPr="0083344A" w:rsidRDefault="00B92B93" w:rsidP="00FA1F85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83344A">
              <w:rPr>
                <w:rFonts w:ascii="Times New Roman" w:hAnsi="Times New Roman" w:cs="Times New Roman"/>
                <w:i/>
                <w:color w:val="000000" w:themeColor="text1"/>
              </w:rPr>
              <w:t>Insm1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14:paraId="45D6F26F" w14:textId="00A86DA8" w:rsidR="00B92B93" w:rsidRPr="0083344A" w:rsidRDefault="00AE6057" w:rsidP="00AB7FA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3344A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14:paraId="1F044B30" w14:textId="6C7E65F5" w:rsidR="00B92B93" w:rsidRPr="00375DBA" w:rsidRDefault="00AB7FAA" w:rsidP="00AB7F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75DBA">
              <w:rPr>
                <w:rFonts w:ascii="Times New Roman" w:eastAsia="Times New Roman" w:hAnsi="Times New Roman" w:cs="Times New Roman"/>
                <w:color w:val="000000" w:themeColor="text1"/>
              </w:rPr>
              <w:t>+0.55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14:paraId="51BD944D" w14:textId="137516AF" w:rsidR="00B92B93" w:rsidRPr="00375DBA" w:rsidRDefault="00AE6057" w:rsidP="00AB7FA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75DBA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70EF3599" w14:textId="700E1B72" w:rsidR="00B92B93" w:rsidRPr="00375DBA" w:rsidRDefault="00AB7FA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75DBA">
              <w:rPr>
                <w:rFonts w:ascii="Times New Roman" w:eastAsia="Times New Roman" w:hAnsi="Times New Roman" w:cs="Times New Roman"/>
                <w:color w:val="000000" w:themeColor="text1"/>
              </w:rPr>
              <w:t>+0.46/0.36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14:paraId="23E81071" w14:textId="77777777" w:rsidR="00B92B93" w:rsidRPr="0083344A" w:rsidRDefault="00B92B9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CB7B39" w14:textId="63A5F0A7" w:rsidR="00B92B93" w:rsidRPr="0083344A" w:rsidRDefault="00B92B93">
            <w:pPr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350F94" w14:textId="38AB4F0C" w:rsidR="00B92B93" w:rsidRPr="0083344A" w:rsidRDefault="00B92B9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6F9BA575" w14:textId="172AB142" w:rsidR="00E647A9" w:rsidRPr="0083344A" w:rsidRDefault="0083344A" w:rsidP="0006494F">
      <w:pPr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TF binding (+)</w:t>
      </w:r>
      <w:r w:rsidR="001C57E2">
        <w:rPr>
          <w:rFonts w:ascii="Times New Roman" w:hAnsi="Times New Roman" w:cs="Times New Roman"/>
          <w:color w:val="000000" w:themeColor="text1"/>
        </w:rPr>
        <w:t xml:space="preserve"> from ChIP-seq, </w:t>
      </w:r>
      <w:r>
        <w:rPr>
          <w:rFonts w:ascii="Times New Roman" w:hAnsi="Times New Roman" w:cs="Times New Roman"/>
          <w:color w:val="000000" w:themeColor="text1"/>
        </w:rPr>
        <w:t xml:space="preserve">and </w:t>
      </w:r>
      <w:r w:rsidR="001C57E2">
        <w:rPr>
          <w:rFonts w:ascii="Times New Roman" w:hAnsi="Times New Roman" w:cs="Times New Roman"/>
          <w:color w:val="000000" w:themeColor="text1"/>
        </w:rPr>
        <w:t xml:space="preserve">changes of </w:t>
      </w:r>
      <w:r>
        <w:rPr>
          <w:rFonts w:ascii="Times New Roman" w:hAnsi="Times New Roman" w:cs="Times New Roman"/>
          <w:color w:val="000000" w:themeColor="text1"/>
        </w:rPr>
        <w:t xml:space="preserve">gene expression in TF mutant cortex </w:t>
      </w:r>
      <w:r w:rsidR="001C57E2">
        <w:rPr>
          <w:rFonts w:ascii="Times New Roman" w:hAnsi="Times New Roman" w:cs="Times New Roman"/>
          <w:color w:val="000000" w:themeColor="text1"/>
        </w:rPr>
        <w:t>from</w:t>
      </w:r>
      <w:r>
        <w:rPr>
          <w:rFonts w:ascii="Times New Roman" w:hAnsi="Times New Roman" w:cs="Times New Roman"/>
          <w:color w:val="000000" w:themeColor="text1"/>
        </w:rPr>
        <w:t xml:space="preserve"> microarray</w:t>
      </w:r>
      <w:r w:rsidR="003A3CB6">
        <w:rPr>
          <w:rFonts w:ascii="Times New Roman" w:hAnsi="Times New Roman" w:cs="Times New Roman"/>
          <w:color w:val="000000" w:themeColor="text1"/>
        </w:rPr>
        <w:t>s,</w:t>
      </w:r>
      <w:r w:rsidR="001C57E2">
        <w:rPr>
          <w:rFonts w:ascii="Times New Roman" w:hAnsi="Times New Roman" w:cs="Times New Roman"/>
          <w:color w:val="000000" w:themeColor="text1"/>
        </w:rPr>
        <w:t xml:space="preserve"> are </w:t>
      </w:r>
      <w:r w:rsidR="003A3CB6">
        <w:rPr>
          <w:rFonts w:ascii="Times New Roman" w:hAnsi="Times New Roman" w:cs="Times New Roman"/>
          <w:color w:val="000000" w:themeColor="text1"/>
        </w:rPr>
        <w:t>indicated</w:t>
      </w:r>
      <w:r w:rsidR="001C57E2">
        <w:rPr>
          <w:rFonts w:ascii="Times New Roman" w:hAnsi="Times New Roman" w:cs="Times New Roman"/>
          <w:color w:val="000000" w:themeColor="text1"/>
        </w:rPr>
        <w:t xml:space="preserve"> for genes where binding was present and the change in gene expression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="001C57E2">
        <w:rPr>
          <w:rFonts w:ascii="Times New Roman" w:hAnsi="Times New Roman" w:cs="Times New Roman"/>
          <w:color w:val="000000" w:themeColor="text1"/>
        </w:rPr>
        <w:t>(log</w:t>
      </w:r>
      <w:r w:rsidR="001C57E2" w:rsidRPr="001C57E2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="001C57E2">
        <w:rPr>
          <w:rFonts w:ascii="Times New Roman" w:hAnsi="Times New Roman" w:cs="Times New Roman"/>
          <w:color w:val="000000" w:themeColor="text1"/>
        </w:rPr>
        <w:t xml:space="preserve">FC) was significant. Values from both independent microarray experiments (MA1, MA2) are shown for </w:t>
      </w:r>
      <w:r w:rsidR="001C57E2" w:rsidRPr="003A3CB6">
        <w:rPr>
          <w:rFonts w:ascii="Times New Roman" w:hAnsi="Times New Roman" w:cs="Times New Roman"/>
          <w:i/>
          <w:color w:val="000000" w:themeColor="text1"/>
        </w:rPr>
        <w:t>Tbr1</w:t>
      </w:r>
      <w:r w:rsidR="001C57E2">
        <w:rPr>
          <w:rFonts w:ascii="Times New Roman" w:hAnsi="Times New Roman" w:cs="Times New Roman"/>
          <w:color w:val="000000" w:themeColor="text1"/>
        </w:rPr>
        <w:t xml:space="preserve"> and </w:t>
      </w:r>
      <w:r w:rsidR="001C57E2" w:rsidRPr="003A3CB6">
        <w:rPr>
          <w:rFonts w:ascii="Times New Roman" w:hAnsi="Times New Roman" w:cs="Times New Roman"/>
          <w:i/>
          <w:color w:val="000000" w:themeColor="text1"/>
        </w:rPr>
        <w:t>Tbr2</w:t>
      </w:r>
      <w:r w:rsidR="001C57E2">
        <w:rPr>
          <w:rFonts w:ascii="Times New Roman" w:hAnsi="Times New Roman" w:cs="Times New Roman"/>
          <w:color w:val="000000" w:themeColor="text1"/>
        </w:rPr>
        <w:t xml:space="preserve"> mutant cortex</w:t>
      </w:r>
      <w:r w:rsidR="002669C8">
        <w:rPr>
          <w:rFonts w:ascii="Times New Roman" w:hAnsi="Times New Roman" w:cs="Times New Roman"/>
          <w:color w:val="000000" w:themeColor="text1"/>
        </w:rPr>
        <w:t>. All log</w:t>
      </w:r>
      <w:r w:rsidR="002669C8" w:rsidRPr="002669C8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="002669C8">
        <w:rPr>
          <w:rFonts w:ascii="Times New Roman" w:hAnsi="Times New Roman" w:cs="Times New Roman"/>
          <w:color w:val="000000" w:themeColor="text1"/>
        </w:rPr>
        <w:t>FC</w:t>
      </w:r>
      <w:r w:rsidR="001C57E2">
        <w:rPr>
          <w:rFonts w:ascii="Times New Roman" w:hAnsi="Times New Roman" w:cs="Times New Roman"/>
          <w:color w:val="000000" w:themeColor="text1"/>
        </w:rPr>
        <w:t xml:space="preserve"> </w:t>
      </w:r>
      <w:r w:rsidR="002669C8">
        <w:rPr>
          <w:rFonts w:ascii="Times New Roman" w:hAnsi="Times New Roman" w:cs="Times New Roman"/>
          <w:color w:val="000000" w:themeColor="text1"/>
        </w:rPr>
        <w:t xml:space="preserve">values were significant except those in parentheses, which are </w:t>
      </w:r>
      <w:r w:rsidR="003A3CB6">
        <w:rPr>
          <w:rFonts w:ascii="Times New Roman" w:hAnsi="Times New Roman" w:cs="Times New Roman"/>
          <w:color w:val="000000" w:themeColor="text1"/>
        </w:rPr>
        <w:lastRenderedPageBreak/>
        <w:t>included</w:t>
      </w:r>
      <w:r w:rsidR="001C57E2">
        <w:rPr>
          <w:rFonts w:ascii="Times New Roman" w:hAnsi="Times New Roman" w:cs="Times New Roman"/>
          <w:color w:val="000000" w:themeColor="text1"/>
        </w:rPr>
        <w:t xml:space="preserve"> for comparison between MA</w:t>
      </w:r>
      <w:r w:rsidR="002669C8">
        <w:rPr>
          <w:rFonts w:ascii="Times New Roman" w:hAnsi="Times New Roman" w:cs="Times New Roman"/>
          <w:color w:val="000000" w:themeColor="text1"/>
        </w:rPr>
        <w:t xml:space="preserve">1 and MA2, or comparison to </w:t>
      </w:r>
      <w:r w:rsidR="002669C8" w:rsidRPr="002669C8">
        <w:rPr>
          <w:rFonts w:ascii="Times New Roman" w:hAnsi="Times New Roman" w:cs="Times New Roman"/>
          <w:i/>
          <w:color w:val="000000" w:themeColor="text1"/>
        </w:rPr>
        <w:t>Tbr1/2</w:t>
      </w:r>
      <w:r w:rsidR="002669C8">
        <w:rPr>
          <w:rFonts w:ascii="Times New Roman" w:hAnsi="Times New Roman" w:cs="Times New Roman"/>
          <w:color w:val="000000" w:themeColor="text1"/>
        </w:rPr>
        <w:t xml:space="preserve"> MA</w:t>
      </w:r>
      <w:r w:rsidR="00375DBA">
        <w:rPr>
          <w:rFonts w:ascii="Times New Roman" w:hAnsi="Times New Roman" w:cs="Times New Roman"/>
          <w:color w:val="000000" w:themeColor="text1"/>
        </w:rPr>
        <w:t xml:space="preserve">. Values in </w:t>
      </w:r>
      <w:r w:rsidR="00375DBA" w:rsidRPr="00375DBA">
        <w:rPr>
          <w:rFonts w:ascii="Times New Roman" w:hAnsi="Times New Roman" w:cs="Times New Roman"/>
          <w:b/>
          <w:color w:val="000000" w:themeColor="text1"/>
        </w:rPr>
        <w:t>bold</w:t>
      </w:r>
      <w:r w:rsidR="00375DBA">
        <w:rPr>
          <w:rFonts w:ascii="Times New Roman" w:hAnsi="Times New Roman" w:cs="Times New Roman"/>
          <w:color w:val="000000" w:themeColor="text1"/>
        </w:rPr>
        <w:t xml:space="preserve"> were in the top 100 </w:t>
      </w:r>
      <w:r w:rsidR="001349AE">
        <w:rPr>
          <w:rFonts w:ascii="Times New Roman" w:hAnsi="Times New Roman" w:cs="Times New Roman"/>
          <w:color w:val="000000" w:themeColor="text1"/>
        </w:rPr>
        <w:t>up- or down-regulated</w:t>
      </w:r>
      <w:r w:rsidR="00375DBA">
        <w:rPr>
          <w:rFonts w:ascii="Times New Roman" w:hAnsi="Times New Roman" w:cs="Times New Roman"/>
          <w:color w:val="000000" w:themeColor="text1"/>
        </w:rPr>
        <w:t xml:space="preserve"> genes</w:t>
      </w:r>
      <w:r w:rsidR="001C57E2">
        <w:rPr>
          <w:rFonts w:ascii="Times New Roman" w:hAnsi="Times New Roman" w:cs="Times New Roman"/>
          <w:color w:val="000000" w:themeColor="text1"/>
        </w:rPr>
        <w:t>. n.a., not available</w:t>
      </w:r>
      <w:r w:rsidR="00DA4B60">
        <w:rPr>
          <w:rFonts w:ascii="Times New Roman" w:hAnsi="Times New Roman" w:cs="Times New Roman"/>
          <w:color w:val="000000" w:themeColor="text1"/>
        </w:rPr>
        <w:t xml:space="preserve"> (not probed on microarray platform)</w:t>
      </w:r>
      <w:r w:rsidR="001C57E2">
        <w:rPr>
          <w:rFonts w:ascii="Times New Roman" w:hAnsi="Times New Roman" w:cs="Times New Roman"/>
          <w:color w:val="000000" w:themeColor="text1"/>
        </w:rPr>
        <w:t xml:space="preserve">. </w:t>
      </w:r>
    </w:p>
    <w:sectPr w:rsidR="00E647A9" w:rsidRPr="0083344A" w:rsidSect="002B4366">
      <w:pgSz w:w="12240" w:h="15840"/>
      <w:pgMar w:top="1008" w:right="1152" w:bottom="1008" w:left="115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475BB72" w14:textId="77777777" w:rsidR="0083344A" w:rsidRDefault="0083344A" w:rsidP="00EE24B8">
      <w:r>
        <w:separator/>
      </w:r>
    </w:p>
  </w:endnote>
  <w:endnote w:type="continuationSeparator" w:id="0">
    <w:p w14:paraId="01565ED4" w14:textId="77777777" w:rsidR="0083344A" w:rsidRDefault="0083344A" w:rsidP="00EE24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17E3BB" w14:textId="77777777" w:rsidR="0083344A" w:rsidRDefault="0083344A" w:rsidP="00EE24B8">
      <w:r>
        <w:separator/>
      </w:r>
    </w:p>
  </w:footnote>
  <w:footnote w:type="continuationSeparator" w:id="0">
    <w:p w14:paraId="02B73412" w14:textId="77777777" w:rsidR="0083344A" w:rsidRDefault="0083344A" w:rsidP="00EE24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47A9"/>
    <w:rsid w:val="00047D20"/>
    <w:rsid w:val="0006494F"/>
    <w:rsid w:val="00083A8C"/>
    <w:rsid w:val="00090A70"/>
    <w:rsid w:val="0009595C"/>
    <w:rsid w:val="000A523D"/>
    <w:rsid w:val="00101882"/>
    <w:rsid w:val="0013293D"/>
    <w:rsid w:val="001349AE"/>
    <w:rsid w:val="001B14A9"/>
    <w:rsid w:val="001C57E2"/>
    <w:rsid w:val="0021192F"/>
    <w:rsid w:val="00246177"/>
    <w:rsid w:val="00250A3C"/>
    <w:rsid w:val="0026060C"/>
    <w:rsid w:val="002669C8"/>
    <w:rsid w:val="002B4366"/>
    <w:rsid w:val="002D5F8A"/>
    <w:rsid w:val="002E2FDF"/>
    <w:rsid w:val="00375DBA"/>
    <w:rsid w:val="003A3CB6"/>
    <w:rsid w:val="003A6D4F"/>
    <w:rsid w:val="00461145"/>
    <w:rsid w:val="00463CEF"/>
    <w:rsid w:val="0052635D"/>
    <w:rsid w:val="005E1203"/>
    <w:rsid w:val="00634BAD"/>
    <w:rsid w:val="00637D56"/>
    <w:rsid w:val="0067634B"/>
    <w:rsid w:val="006A7346"/>
    <w:rsid w:val="007C0FB8"/>
    <w:rsid w:val="007F3D89"/>
    <w:rsid w:val="00831C6A"/>
    <w:rsid w:val="0083344A"/>
    <w:rsid w:val="00847858"/>
    <w:rsid w:val="008A37F1"/>
    <w:rsid w:val="008B43DA"/>
    <w:rsid w:val="008C4CB2"/>
    <w:rsid w:val="008F5A36"/>
    <w:rsid w:val="00992DF9"/>
    <w:rsid w:val="009B1501"/>
    <w:rsid w:val="00A1638B"/>
    <w:rsid w:val="00A219D3"/>
    <w:rsid w:val="00A65FFE"/>
    <w:rsid w:val="00AB7FAA"/>
    <w:rsid w:val="00AE6057"/>
    <w:rsid w:val="00B10CB8"/>
    <w:rsid w:val="00B42731"/>
    <w:rsid w:val="00B57FA7"/>
    <w:rsid w:val="00B80472"/>
    <w:rsid w:val="00B92B93"/>
    <w:rsid w:val="00BC7A98"/>
    <w:rsid w:val="00BF5B64"/>
    <w:rsid w:val="00C01356"/>
    <w:rsid w:val="00C73E36"/>
    <w:rsid w:val="00C77B6E"/>
    <w:rsid w:val="00C87B5A"/>
    <w:rsid w:val="00CE0A0A"/>
    <w:rsid w:val="00D40AE2"/>
    <w:rsid w:val="00D95BA8"/>
    <w:rsid w:val="00DA4B60"/>
    <w:rsid w:val="00DE540E"/>
    <w:rsid w:val="00E647A9"/>
    <w:rsid w:val="00E96B21"/>
    <w:rsid w:val="00EB0FE9"/>
    <w:rsid w:val="00ED49D9"/>
    <w:rsid w:val="00EE24B8"/>
    <w:rsid w:val="00F311D6"/>
    <w:rsid w:val="00FA1A2F"/>
    <w:rsid w:val="00FA1F85"/>
    <w:rsid w:val="00FA7EDC"/>
    <w:rsid w:val="00FD5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24CA85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47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E24B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E24B8"/>
  </w:style>
  <w:style w:type="paragraph" w:styleId="Footer">
    <w:name w:val="footer"/>
    <w:basedOn w:val="Normal"/>
    <w:link w:val="FooterChar"/>
    <w:uiPriority w:val="99"/>
    <w:unhideWhenUsed/>
    <w:rsid w:val="00EE24B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E24B8"/>
  </w:style>
  <w:style w:type="character" w:styleId="PlaceholderText">
    <w:name w:val="Placeholder Text"/>
    <w:basedOn w:val="DefaultParagraphFont"/>
    <w:uiPriority w:val="99"/>
    <w:semiHidden/>
    <w:rsid w:val="0083344A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344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344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47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E24B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E24B8"/>
  </w:style>
  <w:style w:type="paragraph" w:styleId="Footer">
    <w:name w:val="footer"/>
    <w:basedOn w:val="Normal"/>
    <w:link w:val="FooterChar"/>
    <w:uiPriority w:val="99"/>
    <w:unhideWhenUsed/>
    <w:rsid w:val="00EE24B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E24B8"/>
  </w:style>
  <w:style w:type="character" w:styleId="PlaceholderText">
    <w:name w:val="Placeholder Text"/>
    <w:basedOn w:val="DefaultParagraphFont"/>
    <w:uiPriority w:val="99"/>
    <w:semiHidden/>
    <w:rsid w:val="0083344A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344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344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527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2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1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0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4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8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9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4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1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1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7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19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67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5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67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9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</TotalTime>
  <Pages>2</Pages>
  <Words>293</Words>
  <Characters>1673</Characters>
  <Application>Microsoft Macintosh Word</Application>
  <DocSecurity>0</DocSecurity>
  <Lines>13</Lines>
  <Paragraphs>3</Paragraphs>
  <ScaleCrop>false</ScaleCrop>
  <Company>Univ Washington</Company>
  <LinksUpToDate>false</LinksUpToDate>
  <CharactersWithSpaces>19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Hevner</dc:creator>
  <cp:keywords/>
  <dc:description/>
  <cp:lastModifiedBy>Robert Hevner</cp:lastModifiedBy>
  <cp:revision>41</cp:revision>
  <dcterms:created xsi:type="dcterms:W3CDTF">2018-01-24T15:19:00Z</dcterms:created>
  <dcterms:modified xsi:type="dcterms:W3CDTF">2018-08-08T14:19:00Z</dcterms:modified>
</cp:coreProperties>
</file>